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W w:w="10375" w:type="dxa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single" w:sz="18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21"/>
        <w:gridCol w:w="3118"/>
        <w:gridCol w:w="3118"/>
        <w:gridCol w:w="1418"/>
      </w:tblGrid>
      <w:tr w:rsidR="003C749A" w:rsidRPr="00014890" w14:paraId="499C1AC0" w14:textId="77777777" w:rsidTr="00F5122C">
        <w:trPr>
          <w:jc w:val="center"/>
        </w:trPr>
        <w:tc>
          <w:tcPr>
            <w:tcW w:w="2721" w:type="dxa"/>
            <w:tcBorders>
              <w:bottom w:val="single" w:sz="18" w:space="0" w:color="auto"/>
            </w:tcBorders>
            <w:vAlign w:val="center"/>
          </w:tcPr>
          <w:p w14:paraId="5C277B00" w14:textId="77777777" w:rsidR="003C749A" w:rsidRPr="00014890" w:rsidRDefault="003C749A" w:rsidP="00E205A6">
            <w:pPr>
              <w:jc w:val="center"/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</w:pPr>
            <w:bookmarkStart w:id="0" w:name="_GoBack"/>
            <w:bookmarkEnd w:id="0"/>
            <w:r w:rsidRPr="00014890"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  <w:t>variables</w:t>
            </w:r>
          </w:p>
        </w:tc>
        <w:tc>
          <w:tcPr>
            <w:tcW w:w="3118" w:type="dxa"/>
            <w:tcBorders>
              <w:bottom w:val="single" w:sz="18" w:space="0" w:color="auto"/>
            </w:tcBorders>
            <w:vAlign w:val="center"/>
          </w:tcPr>
          <w:p w14:paraId="71A69EB7" w14:textId="7A5D9C42" w:rsidR="003C749A" w:rsidRPr="00014890" w:rsidRDefault="003C749A" w:rsidP="00E205A6">
            <w:pPr>
              <w:pStyle w:val="StandardWeb"/>
              <w:spacing w:after="0"/>
              <w:jc w:val="center"/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  <w:t>TNF-</w:t>
            </w:r>
            <w:proofErr w:type="spellStart"/>
            <w:r w:rsidRPr="00014890"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  <w:t>i</w:t>
            </w:r>
            <w:proofErr w:type="spellEnd"/>
            <w:r w:rsidRPr="00014890"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  <w:t xml:space="preserve"> (n=40)</w:t>
            </w:r>
          </w:p>
        </w:tc>
        <w:tc>
          <w:tcPr>
            <w:tcW w:w="3118" w:type="dxa"/>
            <w:tcBorders>
              <w:bottom w:val="single" w:sz="18" w:space="0" w:color="auto"/>
            </w:tcBorders>
          </w:tcPr>
          <w:p w14:paraId="2023CC04" w14:textId="744099C4" w:rsidR="003C749A" w:rsidRPr="00014890" w:rsidRDefault="003C749A" w:rsidP="00E205A6">
            <w:pPr>
              <w:jc w:val="center"/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  <w:t>IL-17-i (n=7)</w:t>
            </w:r>
          </w:p>
        </w:tc>
        <w:tc>
          <w:tcPr>
            <w:tcW w:w="1418" w:type="dxa"/>
            <w:tcBorders>
              <w:bottom w:val="single" w:sz="18" w:space="0" w:color="auto"/>
            </w:tcBorders>
            <w:vAlign w:val="center"/>
          </w:tcPr>
          <w:p w14:paraId="185680E9" w14:textId="77777777" w:rsidR="003C749A" w:rsidRPr="00014890" w:rsidRDefault="003C749A" w:rsidP="00E205A6">
            <w:pPr>
              <w:pStyle w:val="StandardWeb"/>
              <w:spacing w:after="0"/>
              <w:jc w:val="center"/>
              <w:rPr>
                <w:rFonts w:ascii="Times New Roman" w:eastAsia="MS PMincho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GB"/>
              </w:rPr>
              <w:t>p-value</w:t>
            </w:r>
          </w:p>
        </w:tc>
      </w:tr>
      <w:tr w:rsidR="003C749A" w:rsidRPr="00014890" w14:paraId="471AD910" w14:textId="77777777" w:rsidTr="001E20B5">
        <w:trPr>
          <w:jc w:val="center"/>
        </w:trPr>
        <w:tc>
          <w:tcPr>
            <w:tcW w:w="2721" w:type="dxa"/>
            <w:tcBorders>
              <w:bottom w:val="nil"/>
            </w:tcBorders>
            <w:vAlign w:val="center"/>
          </w:tcPr>
          <w:p w14:paraId="04BB02C2" w14:textId="77777777" w:rsidR="003C749A" w:rsidRPr="00014890" w:rsidRDefault="003C749A" w:rsidP="00E205A6">
            <w:pPr>
              <w:jc w:val="center"/>
              <w:rPr>
                <w:rFonts w:ascii="Times New Roman" w:eastAsia="MS PMincho" w:hAnsi="Times New Roman" w:cs="Times New Roman"/>
                <w:b/>
                <w:bCs/>
                <w:i/>
                <w:iCs/>
                <w:sz w:val="18"/>
                <w:szCs w:val="18"/>
                <w:u w:val="single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b/>
                <w:bCs/>
                <w:i/>
                <w:iCs/>
                <w:sz w:val="18"/>
                <w:szCs w:val="18"/>
                <w:u w:val="single"/>
                <w:lang w:val="en-GB"/>
              </w:rPr>
              <w:t>Baseline characteristics</w:t>
            </w:r>
          </w:p>
        </w:tc>
        <w:tc>
          <w:tcPr>
            <w:tcW w:w="3118" w:type="dxa"/>
            <w:tcBorders>
              <w:bottom w:val="nil"/>
            </w:tcBorders>
            <w:vAlign w:val="center"/>
          </w:tcPr>
          <w:p w14:paraId="15657923" w14:textId="77777777" w:rsidR="003C749A" w:rsidRPr="00014890" w:rsidRDefault="003C749A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118" w:type="dxa"/>
            <w:tcBorders>
              <w:bottom w:val="nil"/>
            </w:tcBorders>
          </w:tcPr>
          <w:p w14:paraId="70E4F114" w14:textId="77777777" w:rsidR="003C749A" w:rsidRPr="00014890" w:rsidRDefault="003C749A" w:rsidP="00E205A6">
            <w:pPr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1A018367" w14:textId="77777777" w:rsidR="003C749A" w:rsidRPr="00014890" w:rsidRDefault="003C749A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C749A" w:rsidRPr="00014890" w14:paraId="64B75CFA" w14:textId="77777777" w:rsidTr="001E20B5">
        <w:trPr>
          <w:jc w:val="center"/>
        </w:trPr>
        <w:tc>
          <w:tcPr>
            <w:tcW w:w="2721" w:type="dxa"/>
            <w:tcBorders>
              <w:top w:val="nil"/>
              <w:bottom w:val="nil"/>
            </w:tcBorders>
            <w:vAlign w:val="center"/>
          </w:tcPr>
          <w:p w14:paraId="6C062210" w14:textId="77777777" w:rsidR="003C749A" w:rsidRPr="00014890" w:rsidRDefault="003C749A" w:rsidP="00E205A6">
            <w:pPr>
              <w:jc w:val="center"/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  <w:t>Age (years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4255A531" w14:textId="77777777" w:rsidR="003C749A" w:rsidRPr="00014890" w:rsidRDefault="003C749A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60.0±12.5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6AAF197F" w14:textId="77777777" w:rsidR="003C749A" w:rsidRPr="00014890" w:rsidRDefault="003C749A" w:rsidP="00E205A6">
            <w:pPr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51.5±14.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A720F07" w14:textId="77777777" w:rsidR="003C749A" w:rsidRPr="00014890" w:rsidRDefault="003C749A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0.0614</w:t>
            </w:r>
          </w:p>
        </w:tc>
      </w:tr>
      <w:tr w:rsidR="003C749A" w:rsidRPr="00014890" w14:paraId="76863850" w14:textId="77777777" w:rsidTr="001E20B5">
        <w:trPr>
          <w:jc w:val="center"/>
        </w:trPr>
        <w:tc>
          <w:tcPr>
            <w:tcW w:w="2721" w:type="dxa"/>
            <w:tcBorders>
              <w:top w:val="nil"/>
              <w:bottom w:val="nil"/>
            </w:tcBorders>
            <w:vAlign w:val="center"/>
          </w:tcPr>
          <w:p w14:paraId="6976D010" w14:textId="77777777" w:rsidR="003C749A" w:rsidRPr="00014890" w:rsidRDefault="003C749A" w:rsidP="00E205A6">
            <w:pPr>
              <w:jc w:val="center"/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  <w:t>Male, n (%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0E18EF93" w14:textId="77777777" w:rsidR="003C749A" w:rsidRPr="00014890" w:rsidRDefault="003C749A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9(47.4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6DAB943F" w14:textId="77777777" w:rsidR="003C749A" w:rsidRPr="00014890" w:rsidRDefault="003C749A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13(76.5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A63176A" w14:textId="77777777" w:rsidR="003C749A" w:rsidRPr="00014890" w:rsidRDefault="003C749A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0.0967</w:t>
            </w:r>
          </w:p>
        </w:tc>
      </w:tr>
      <w:tr w:rsidR="003C749A" w:rsidRPr="00014890" w14:paraId="7E7E8DB6" w14:textId="77777777" w:rsidTr="001E20B5">
        <w:trPr>
          <w:jc w:val="center"/>
        </w:trPr>
        <w:tc>
          <w:tcPr>
            <w:tcW w:w="2721" w:type="dxa"/>
            <w:tcBorders>
              <w:top w:val="nil"/>
              <w:bottom w:val="nil"/>
            </w:tcBorders>
            <w:vAlign w:val="center"/>
          </w:tcPr>
          <w:p w14:paraId="162B4A1A" w14:textId="77777777" w:rsidR="003C749A" w:rsidRPr="00014890" w:rsidRDefault="003C749A" w:rsidP="00E205A6">
            <w:pPr>
              <w:jc w:val="center"/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  <w:t>Disease Duration (months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15C696CC" w14:textId="77777777" w:rsidR="003C749A" w:rsidRPr="00014890" w:rsidRDefault="003C749A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7E93D14B" w14:textId="77777777" w:rsidR="003C749A" w:rsidRPr="00014890" w:rsidRDefault="003C749A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7D12B80" w14:textId="77777777" w:rsidR="003C749A" w:rsidRPr="00014890" w:rsidRDefault="003C749A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C749A" w:rsidRPr="00014890" w14:paraId="1705628C" w14:textId="77777777" w:rsidTr="001E20B5">
        <w:trPr>
          <w:jc w:val="center"/>
        </w:trPr>
        <w:tc>
          <w:tcPr>
            <w:tcW w:w="2721" w:type="dxa"/>
            <w:tcBorders>
              <w:top w:val="nil"/>
              <w:bottom w:val="nil"/>
            </w:tcBorders>
            <w:vAlign w:val="center"/>
          </w:tcPr>
          <w:p w14:paraId="580F7281" w14:textId="77777777" w:rsidR="003C749A" w:rsidRPr="00014890" w:rsidRDefault="003C749A" w:rsidP="00E205A6">
            <w:pPr>
              <w:jc w:val="center"/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  <w:t>PSO(M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63A8B493" w14:textId="77777777" w:rsidR="003C749A" w:rsidRPr="00014890" w:rsidRDefault="003C749A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168(10, 305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5A2452F4" w14:textId="77777777" w:rsidR="003C749A" w:rsidRPr="00014890" w:rsidRDefault="003C749A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108(48, 300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E8F3587" w14:textId="77777777" w:rsidR="003C749A" w:rsidRPr="00014890" w:rsidRDefault="003C749A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0.9116</w:t>
            </w:r>
          </w:p>
        </w:tc>
      </w:tr>
      <w:tr w:rsidR="003C749A" w:rsidRPr="00014890" w14:paraId="257C9A6D" w14:textId="77777777" w:rsidTr="001E20B5">
        <w:trPr>
          <w:jc w:val="center"/>
        </w:trPr>
        <w:tc>
          <w:tcPr>
            <w:tcW w:w="2721" w:type="dxa"/>
            <w:tcBorders>
              <w:top w:val="nil"/>
              <w:bottom w:val="nil"/>
            </w:tcBorders>
            <w:vAlign w:val="center"/>
          </w:tcPr>
          <w:p w14:paraId="44A25AEB" w14:textId="77777777" w:rsidR="003C749A" w:rsidRPr="00014890" w:rsidRDefault="003C749A" w:rsidP="00E205A6">
            <w:pPr>
              <w:jc w:val="center"/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014890"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  <w:t>PsA</w:t>
            </w:r>
            <w:proofErr w:type="spellEnd"/>
            <w:r w:rsidRPr="00014890"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  <w:t>(M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2386BCD8" w14:textId="77777777" w:rsidR="003C749A" w:rsidRPr="00014890" w:rsidRDefault="003C749A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48(12, 168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03076B49" w14:textId="77777777" w:rsidR="003C749A" w:rsidRPr="00014890" w:rsidRDefault="003C749A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32(5, 71.5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EAB8791" w14:textId="77777777" w:rsidR="003C749A" w:rsidRPr="00014890" w:rsidRDefault="003C749A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0.1776</w:t>
            </w:r>
          </w:p>
        </w:tc>
      </w:tr>
      <w:tr w:rsidR="003C749A" w:rsidRPr="00014890" w14:paraId="3E511300" w14:textId="77777777" w:rsidTr="001E20B5">
        <w:trPr>
          <w:jc w:val="center"/>
        </w:trPr>
        <w:tc>
          <w:tcPr>
            <w:tcW w:w="2721" w:type="dxa"/>
            <w:tcBorders>
              <w:top w:val="nil"/>
              <w:bottom w:val="nil"/>
            </w:tcBorders>
            <w:vAlign w:val="center"/>
          </w:tcPr>
          <w:p w14:paraId="383CFC6C" w14:textId="77777777" w:rsidR="003C749A" w:rsidRPr="00014890" w:rsidRDefault="003C749A" w:rsidP="00E205A6">
            <w:pPr>
              <w:jc w:val="center"/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  <w:t>Peripheral arthritis, n (%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16AC9740" w14:textId="77777777" w:rsidR="003C749A" w:rsidRPr="00014890" w:rsidRDefault="003C749A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19(100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763327D2" w14:textId="77777777" w:rsidR="003C749A" w:rsidRPr="00014890" w:rsidRDefault="003C749A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17(100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38B9EA0" w14:textId="77777777" w:rsidR="003C749A" w:rsidRPr="00014890" w:rsidRDefault="003C749A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1.0000</w:t>
            </w:r>
          </w:p>
        </w:tc>
      </w:tr>
      <w:tr w:rsidR="003C749A" w:rsidRPr="00014890" w14:paraId="424A1B53" w14:textId="77777777" w:rsidTr="001E20B5">
        <w:trPr>
          <w:jc w:val="center"/>
        </w:trPr>
        <w:tc>
          <w:tcPr>
            <w:tcW w:w="2721" w:type="dxa"/>
            <w:tcBorders>
              <w:top w:val="nil"/>
              <w:bottom w:val="nil"/>
            </w:tcBorders>
            <w:vAlign w:val="center"/>
          </w:tcPr>
          <w:p w14:paraId="4752CDA7" w14:textId="77777777" w:rsidR="003C749A" w:rsidRPr="00014890" w:rsidRDefault="003C749A" w:rsidP="00E205A6">
            <w:pPr>
              <w:jc w:val="center"/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  <w:t>Spinal involvement, n (%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4EA853A9" w14:textId="77777777" w:rsidR="003C749A" w:rsidRPr="00014890" w:rsidRDefault="003C749A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5(26.3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2A9E6BFD" w14:textId="77777777" w:rsidR="003C749A" w:rsidRPr="00014890" w:rsidRDefault="003C749A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5(29.4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AA18A7A" w14:textId="77777777" w:rsidR="003C749A" w:rsidRPr="00014890" w:rsidRDefault="003C749A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1.0000</w:t>
            </w:r>
          </w:p>
        </w:tc>
      </w:tr>
      <w:tr w:rsidR="003C749A" w:rsidRPr="00014890" w14:paraId="6154BAF3" w14:textId="77777777" w:rsidTr="001E20B5">
        <w:trPr>
          <w:jc w:val="center"/>
        </w:trPr>
        <w:tc>
          <w:tcPr>
            <w:tcW w:w="2721" w:type="dxa"/>
            <w:tcBorders>
              <w:top w:val="nil"/>
              <w:bottom w:val="nil"/>
            </w:tcBorders>
            <w:vAlign w:val="center"/>
          </w:tcPr>
          <w:p w14:paraId="3007110D" w14:textId="77777777" w:rsidR="003C749A" w:rsidRPr="00014890" w:rsidRDefault="003C749A" w:rsidP="00E205A6">
            <w:pPr>
              <w:jc w:val="center"/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  <w:t>Bio naïve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1A25E7A8" w14:textId="77777777" w:rsidR="003C749A" w:rsidRPr="00014890" w:rsidRDefault="003C749A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16(82.4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3B34D9E5" w14:textId="77777777" w:rsidR="003C749A" w:rsidRPr="00014890" w:rsidRDefault="003C749A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10(58.9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597F311" w14:textId="77777777" w:rsidR="003C749A" w:rsidRPr="00014890" w:rsidRDefault="003C749A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0.1394</w:t>
            </w:r>
          </w:p>
        </w:tc>
      </w:tr>
      <w:tr w:rsidR="003C749A" w:rsidRPr="00014890" w14:paraId="657485AD" w14:textId="77777777" w:rsidTr="001E20B5">
        <w:trPr>
          <w:jc w:val="center"/>
        </w:trPr>
        <w:tc>
          <w:tcPr>
            <w:tcW w:w="2721" w:type="dxa"/>
            <w:tcBorders>
              <w:top w:val="nil"/>
              <w:bottom w:val="nil"/>
            </w:tcBorders>
            <w:vAlign w:val="center"/>
          </w:tcPr>
          <w:p w14:paraId="0A94EC26" w14:textId="77777777" w:rsidR="003C749A" w:rsidRPr="00014890" w:rsidRDefault="003C749A" w:rsidP="00E205A6">
            <w:pPr>
              <w:jc w:val="center"/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  <w:t>Concomitant MTX use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0E34288D" w14:textId="77777777" w:rsidR="003C749A" w:rsidRPr="00014890" w:rsidRDefault="003C749A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9(47.4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02046C4A" w14:textId="77777777" w:rsidR="003C749A" w:rsidRPr="00014890" w:rsidRDefault="003C749A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7(41.2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EBAF5CC" w14:textId="77777777" w:rsidR="003C749A" w:rsidRPr="00014890" w:rsidRDefault="003C749A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0.7486</w:t>
            </w:r>
          </w:p>
        </w:tc>
      </w:tr>
      <w:tr w:rsidR="003C749A" w:rsidRPr="00014890" w14:paraId="5105CB60" w14:textId="77777777" w:rsidTr="001E20B5">
        <w:trPr>
          <w:jc w:val="center"/>
        </w:trPr>
        <w:tc>
          <w:tcPr>
            <w:tcW w:w="2721" w:type="dxa"/>
            <w:tcBorders>
              <w:top w:val="nil"/>
              <w:bottom w:val="nil"/>
            </w:tcBorders>
          </w:tcPr>
          <w:p w14:paraId="42392446" w14:textId="77777777" w:rsidR="003C749A" w:rsidRPr="00014890" w:rsidRDefault="003C749A" w:rsidP="00E205A6">
            <w:pPr>
              <w:jc w:val="center"/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  <w:t>Disease activity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253176E2" w14:textId="77777777" w:rsidR="003C749A" w:rsidRPr="00014890" w:rsidRDefault="003C749A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75AA93B1" w14:textId="77777777" w:rsidR="003C749A" w:rsidRPr="00014890" w:rsidRDefault="003C749A" w:rsidP="00E205A6">
            <w:pPr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BF0D41B" w14:textId="77777777" w:rsidR="003C749A" w:rsidRPr="00014890" w:rsidRDefault="003C749A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C749A" w:rsidRPr="00014890" w14:paraId="6ADD957B" w14:textId="77777777" w:rsidTr="001E20B5">
        <w:trPr>
          <w:jc w:val="center"/>
        </w:trPr>
        <w:tc>
          <w:tcPr>
            <w:tcW w:w="2721" w:type="dxa"/>
            <w:tcBorders>
              <w:top w:val="nil"/>
              <w:bottom w:val="nil"/>
            </w:tcBorders>
            <w:vAlign w:val="center"/>
          </w:tcPr>
          <w:p w14:paraId="66580B39" w14:textId="77777777" w:rsidR="003C749A" w:rsidRPr="00014890" w:rsidRDefault="003C749A" w:rsidP="00E205A6">
            <w:pPr>
              <w:jc w:val="center"/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  <w:t>TJC (68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5AB37261" w14:textId="77777777" w:rsidR="003C749A" w:rsidRPr="00014890" w:rsidRDefault="003C749A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5(2, 7)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3137E9ED" w14:textId="77777777" w:rsidR="003C749A" w:rsidRPr="00014890" w:rsidRDefault="003C749A" w:rsidP="00E205A6">
            <w:pPr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6(2.5, 10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915F826" w14:textId="77777777" w:rsidR="003C749A" w:rsidRPr="00014890" w:rsidRDefault="003C749A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0.6673</w:t>
            </w:r>
          </w:p>
        </w:tc>
      </w:tr>
      <w:tr w:rsidR="003C749A" w:rsidRPr="00014890" w14:paraId="3FAC8BA5" w14:textId="77777777" w:rsidTr="001E20B5">
        <w:trPr>
          <w:jc w:val="center"/>
        </w:trPr>
        <w:tc>
          <w:tcPr>
            <w:tcW w:w="2721" w:type="dxa"/>
            <w:tcBorders>
              <w:top w:val="nil"/>
              <w:bottom w:val="nil"/>
            </w:tcBorders>
            <w:vAlign w:val="center"/>
          </w:tcPr>
          <w:p w14:paraId="51BC7B0E" w14:textId="77777777" w:rsidR="003C749A" w:rsidRPr="00014890" w:rsidRDefault="003C749A" w:rsidP="00E205A6">
            <w:pPr>
              <w:jc w:val="center"/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  <w:t>SJC (66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46C9AD2A" w14:textId="77777777" w:rsidR="003C749A" w:rsidRPr="00014890" w:rsidRDefault="003C749A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3(1, 6)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4204FF5F" w14:textId="77777777" w:rsidR="003C749A" w:rsidRPr="00014890" w:rsidRDefault="003C749A" w:rsidP="00E205A6">
            <w:pPr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3(0.5, 7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4C5B48E" w14:textId="77777777" w:rsidR="003C749A" w:rsidRPr="00014890" w:rsidRDefault="003C749A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0.9618</w:t>
            </w:r>
          </w:p>
        </w:tc>
      </w:tr>
      <w:tr w:rsidR="003C749A" w:rsidRPr="00014890" w14:paraId="584D3826" w14:textId="77777777" w:rsidTr="001E20B5">
        <w:trPr>
          <w:jc w:val="center"/>
        </w:trPr>
        <w:tc>
          <w:tcPr>
            <w:tcW w:w="2721" w:type="dxa"/>
            <w:tcBorders>
              <w:top w:val="nil"/>
              <w:bottom w:val="nil"/>
            </w:tcBorders>
            <w:vAlign w:val="center"/>
          </w:tcPr>
          <w:p w14:paraId="59760D89" w14:textId="77777777" w:rsidR="003C749A" w:rsidRPr="00014890" w:rsidRDefault="003C749A" w:rsidP="00E205A6">
            <w:pPr>
              <w:jc w:val="center"/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  <w:t>Pain VAS (cm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20F21D62" w14:textId="77777777" w:rsidR="003C749A" w:rsidRPr="00014890" w:rsidRDefault="003C749A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4.8(2, 6.7)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035DFF90" w14:textId="77777777" w:rsidR="003C749A" w:rsidRPr="00014890" w:rsidRDefault="003C749A" w:rsidP="00E205A6">
            <w:pPr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4.7(2.2, 6.75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821EB50" w14:textId="77777777" w:rsidR="003C749A" w:rsidRPr="00014890" w:rsidRDefault="003C749A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0.9747</w:t>
            </w:r>
          </w:p>
        </w:tc>
      </w:tr>
      <w:tr w:rsidR="003C749A" w:rsidRPr="00014890" w14:paraId="166A570E" w14:textId="77777777" w:rsidTr="001E20B5">
        <w:trPr>
          <w:jc w:val="center"/>
        </w:trPr>
        <w:tc>
          <w:tcPr>
            <w:tcW w:w="2721" w:type="dxa"/>
            <w:tcBorders>
              <w:top w:val="nil"/>
              <w:bottom w:val="nil"/>
            </w:tcBorders>
            <w:vAlign w:val="center"/>
          </w:tcPr>
          <w:p w14:paraId="256FECB6" w14:textId="77777777" w:rsidR="003C749A" w:rsidRPr="00014890" w:rsidRDefault="003C749A" w:rsidP="00E205A6">
            <w:pPr>
              <w:jc w:val="center"/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  <w:t>GH (cm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51D8D2F7" w14:textId="77777777" w:rsidR="003C749A" w:rsidRPr="00014890" w:rsidRDefault="003C749A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4.8(3.5, 6.8)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06222733" w14:textId="77777777" w:rsidR="003C749A" w:rsidRPr="00014890" w:rsidRDefault="003C749A" w:rsidP="00E205A6">
            <w:pPr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5(2.2 ,6.85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7467E5B" w14:textId="77777777" w:rsidR="003C749A" w:rsidRPr="00014890" w:rsidRDefault="003C749A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0.7628</w:t>
            </w:r>
          </w:p>
        </w:tc>
      </w:tr>
      <w:tr w:rsidR="003C749A" w:rsidRPr="00014890" w14:paraId="18A519C5" w14:textId="77777777" w:rsidTr="001E20B5">
        <w:trPr>
          <w:jc w:val="center"/>
        </w:trPr>
        <w:tc>
          <w:tcPr>
            <w:tcW w:w="2721" w:type="dxa"/>
            <w:tcBorders>
              <w:top w:val="nil"/>
              <w:bottom w:val="nil"/>
            </w:tcBorders>
            <w:vAlign w:val="center"/>
          </w:tcPr>
          <w:p w14:paraId="089A8071" w14:textId="77777777" w:rsidR="003C749A" w:rsidRPr="00014890" w:rsidRDefault="003C749A" w:rsidP="00E205A6">
            <w:pPr>
              <w:jc w:val="center"/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  <w:t>CRP (mg/dl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2A3E260D" w14:textId="77777777" w:rsidR="003C749A" w:rsidRPr="00014890" w:rsidRDefault="003C749A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0.54(0.06, 2.03)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2D4680A3" w14:textId="77777777" w:rsidR="003C749A" w:rsidRPr="00014890" w:rsidRDefault="003C749A" w:rsidP="00E205A6">
            <w:pPr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0.53(0.12, 1.70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4C1C4BC" w14:textId="77777777" w:rsidR="003C749A" w:rsidRPr="00014890" w:rsidRDefault="003C749A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0.8991</w:t>
            </w:r>
          </w:p>
        </w:tc>
      </w:tr>
      <w:tr w:rsidR="003C749A" w:rsidRPr="00014890" w14:paraId="3F3D93D3" w14:textId="77777777" w:rsidTr="001E20B5">
        <w:trPr>
          <w:jc w:val="center"/>
        </w:trPr>
        <w:tc>
          <w:tcPr>
            <w:tcW w:w="2721" w:type="dxa"/>
            <w:tcBorders>
              <w:top w:val="nil"/>
              <w:bottom w:val="nil"/>
            </w:tcBorders>
          </w:tcPr>
          <w:p w14:paraId="10DA5A42" w14:textId="77777777" w:rsidR="003C749A" w:rsidRPr="00014890" w:rsidRDefault="003C749A" w:rsidP="00E205A6">
            <w:pPr>
              <w:jc w:val="center"/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  <w:t>DAPSA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23C55897" w14:textId="77777777" w:rsidR="003C749A" w:rsidRPr="00014890" w:rsidRDefault="003C749A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18.7(10.4, 26.7)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64E45EB0" w14:textId="77777777" w:rsidR="003C749A" w:rsidRPr="00014890" w:rsidRDefault="003C749A" w:rsidP="00E205A6">
            <w:pPr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21.1(12.8, 33.0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8116ADE" w14:textId="77777777" w:rsidR="003C749A" w:rsidRPr="00014890" w:rsidRDefault="003C749A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0.5577</w:t>
            </w:r>
          </w:p>
        </w:tc>
      </w:tr>
      <w:tr w:rsidR="003C749A" w:rsidRPr="00014890" w14:paraId="31B9298A" w14:textId="77777777" w:rsidTr="00F5122C">
        <w:trPr>
          <w:jc w:val="center"/>
        </w:trPr>
        <w:tc>
          <w:tcPr>
            <w:tcW w:w="2721" w:type="dxa"/>
            <w:tcBorders>
              <w:top w:val="nil"/>
              <w:bottom w:val="nil"/>
            </w:tcBorders>
            <w:vAlign w:val="center"/>
          </w:tcPr>
          <w:p w14:paraId="385CE2F0" w14:textId="77777777" w:rsidR="003C749A" w:rsidRPr="00014890" w:rsidRDefault="003C749A" w:rsidP="00E205A6">
            <w:pPr>
              <w:jc w:val="center"/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  <w:t>PASI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5E7AF07F" w14:textId="77777777" w:rsidR="003C749A" w:rsidRPr="00014890" w:rsidRDefault="003C749A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3.3(0.6, 5.7)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2D6913C7" w14:textId="77777777" w:rsidR="003C749A" w:rsidRPr="00014890" w:rsidRDefault="003C749A" w:rsidP="00E205A6">
            <w:pPr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1.6(0.6, 10.8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3287264" w14:textId="77777777" w:rsidR="003C749A" w:rsidRPr="00014890" w:rsidRDefault="003C749A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0.9241</w:t>
            </w:r>
          </w:p>
        </w:tc>
      </w:tr>
      <w:tr w:rsidR="003C749A" w:rsidRPr="00014890" w14:paraId="10930312" w14:textId="77777777" w:rsidTr="00F5122C">
        <w:trPr>
          <w:jc w:val="center"/>
        </w:trPr>
        <w:tc>
          <w:tcPr>
            <w:tcW w:w="2721" w:type="dxa"/>
            <w:tcBorders>
              <w:top w:val="nil"/>
              <w:bottom w:val="nil"/>
            </w:tcBorders>
            <w:vAlign w:val="center"/>
          </w:tcPr>
          <w:p w14:paraId="277B6A5A" w14:textId="77777777" w:rsidR="003C749A" w:rsidRPr="00014890" w:rsidRDefault="003C749A" w:rsidP="00E205A6">
            <w:pPr>
              <w:jc w:val="center"/>
              <w:rPr>
                <w:rFonts w:ascii="Times New Roman" w:eastAsia="MS PMincho" w:hAnsi="Times New Roman" w:cs="Times New Roman"/>
                <w:b/>
                <w:bCs/>
                <w:i/>
                <w:iCs/>
                <w:sz w:val="18"/>
                <w:szCs w:val="18"/>
                <w:u w:val="single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u w:val="single"/>
                <w:lang w:val="en-GB"/>
              </w:rPr>
              <w:t>Treatment response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44ABC2A8" w14:textId="77777777" w:rsidR="003C749A" w:rsidRPr="00014890" w:rsidRDefault="003C749A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0C577735" w14:textId="77777777" w:rsidR="003C749A" w:rsidRPr="00014890" w:rsidRDefault="003C749A" w:rsidP="00E205A6">
            <w:pPr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284ED5F" w14:textId="77777777" w:rsidR="003C749A" w:rsidRPr="00014890" w:rsidRDefault="003C749A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C749A" w:rsidRPr="00014890" w14:paraId="0E094167" w14:textId="77777777" w:rsidTr="001E20B5">
        <w:trPr>
          <w:jc w:val="center"/>
        </w:trPr>
        <w:tc>
          <w:tcPr>
            <w:tcW w:w="2721" w:type="dxa"/>
            <w:tcBorders>
              <w:top w:val="nil"/>
              <w:bottom w:val="nil"/>
            </w:tcBorders>
            <w:vAlign w:val="center"/>
          </w:tcPr>
          <w:p w14:paraId="72E98DCC" w14:textId="77777777" w:rsidR="003C749A" w:rsidRPr="00014890" w:rsidRDefault="003C749A" w:rsidP="00E205A6">
            <w:pPr>
              <w:jc w:val="center"/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  <w:t>(Month 6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04F1B729" w14:textId="77777777" w:rsidR="003C749A" w:rsidRPr="00014890" w:rsidRDefault="003C749A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480C50AC" w14:textId="77777777" w:rsidR="003C749A" w:rsidRPr="00014890" w:rsidRDefault="003C749A" w:rsidP="00E205A6">
            <w:pPr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B7FB9D8" w14:textId="77777777" w:rsidR="003C749A" w:rsidRPr="00014890" w:rsidRDefault="003C749A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C749A" w:rsidRPr="00014890" w14:paraId="68FEC3B5" w14:textId="77777777" w:rsidTr="001E20B5">
        <w:trPr>
          <w:jc w:val="center"/>
        </w:trPr>
        <w:tc>
          <w:tcPr>
            <w:tcW w:w="2721" w:type="dxa"/>
            <w:tcBorders>
              <w:top w:val="nil"/>
              <w:bottom w:val="nil"/>
            </w:tcBorders>
            <w:vAlign w:val="center"/>
          </w:tcPr>
          <w:p w14:paraId="141ECD29" w14:textId="77777777" w:rsidR="003C749A" w:rsidRPr="00014890" w:rsidRDefault="003C749A" w:rsidP="00E205A6">
            <w:pPr>
              <w:jc w:val="center"/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14890">
              <w:rPr>
                <w:rFonts w:ascii="MS Mincho" w:eastAsia="MS Mincho" w:hAnsi="MS Mincho" w:cs="MS Mincho" w:hint="eastAsia"/>
                <w:b/>
                <w:bCs/>
                <w:sz w:val="18"/>
                <w:szCs w:val="18"/>
                <w:lang w:val="en-GB"/>
              </w:rPr>
              <w:t>⊿</w:t>
            </w:r>
            <w:r w:rsidRPr="00014890"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  <w:t>TJC(M6-BL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7CB14EF8" w14:textId="34D49D89" w:rsidR="003C749A" w:rsidRPr="00014890" w:rsidRDefault="003C749A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-3(-9, 0)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392F7F53" w14:textId="791809C2" w:rsidR="003C749A" w:rsidRPr="00014890" w:rsidRDefault="003C749A" w:rsidP="00E205A6">
            <w:pPr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-3(-5, 0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E34571C" w14:textId="5DC0109E" w:rsidR="003C749A" w:rsidRPr="00014890" w:rsidRDefault="000B5AA4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0.5962</w:t>
            </w:r>
          </w:p>
        </w:tc>
      </w:tr>
      <w:tr w:rsidR="003C749A" w:rsidRPr="00014890" w14:paraId="390F6EA2" w14:textId="77777777" w:rsidTr="001E20B5">
        <w:trPr>
          <w:jc w:val="center"/>
        </w:trPr>
        <w:tc>
          <w:tcPr>
            <w:tcW w:w="2721" w:type="dxa"/>
            <w:tcBorders>
              <w:top w:val="nil"/>
              <w:bottom w:val="nil"/>
            </w:tcBorders>
            <w:vAlign w:val="center"/>
          </w:tcPr>
          <w:p w14:paraId="10A6DE62" w14:textId="77777777" w:rsidR="003C749A" w:rsidRPr="00014890" w:rsidRDefault="003C749A" w:rsidP="00E205A6">
            <w:pPr>
              <w:jc w:val="center"/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14890">
              <w:rPr>
                <w:rFonts w:ascii="MS Mincho" w:eastAsia="MS Mincho" w:hAnsi="MS Mincho" w:cs="MS Mincho" w:hint="eastAsia"/>
                <w:b/>
                <w:bCs/>
                <w:sz w:val="18"/>
                <w:szCs w:val="18"/>
                <w:lang w:val="en-GB"/>
              </w:rPr>
              <w:t>⊿</w:t>
            </w:r>
            <w:r w:rsidRPr="00014890"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  <w:t>SJC(M6-BL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6CAE1118" w14:textId="1A6A1509" w:rsidR="003C749A" w:rsidRPr="00014890" w:rsidRDefault="003C749A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-2(-8.75, 0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6CD2A819" w14:textId="3FAF73D9" w:rsidR="003C749A" w:rsidRPr="00014890" w:rsidRDefault="003C749A" w:rsidP="00E205A6">
            <w:pPr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-2(-4, 0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887B3F3" w14:textId="1F134E84" w:rsidR="003C749A" w:rsidRPr="00014890" w:rsidRDefault="003C749A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0.8675</w:t>
            </w:r>
          </w:p>
        </w:tc>
      </w:tr>
      <w:tr w:rsidR="003C749A" w:rsidRPr="00014890" w14:paraId="256A696F" w14:textId="77777777" w:rsidTr="001E20B5">
        <w:trPr>
          <w:jc w:val="center"/>
        </w:trPr>
        <w:tc>
          <w:tcPr>
            <w:tcW w:w="2721" w:type="dxa"/>
            <w:tcBorders>
              <w:top w:val="nil"/>
              <w:bottom w:val="nil"/>
            </w:tcBorders>
            <w:vAlign w:val="center"/>
          </w:tcPr>
          <w:p w14:paraId="20141246" w14:textId="77777777" w:rsidR="003C749A" w:rsidRPr="00014890" w:rsidRDefault="003C749A" w:rsidP="00E205A6">
            <w:pPr>
              <w:jc w:val="center"/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14890">
              <w:rPr>
                <w:rFonts w:ascii="MS Mincho" w:eastAsia="MS Mincho" w:hAnsi="MS Mincho" w:cs="MS Mincho" w:hint="eastAsia"/>
                <w:b/>
                <w:bCs/>
                <w:sz w:val="18"/>
                <w:szCs w:val="18"/>
                <w:lang w:val="en-GB"/>
              </w:rPr>
              <w:t>⊿</w:t>
            </w:r>
            <w:r w:rsidRPr="00014890"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  <w:lang w:val="en-GB"/>
              </w:rPr>
              <w:t>CRP</w:t>
            </w:r>
            <w:r w:rsidRPr="00014890"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  <w:t>(mg/dl)(M6-BL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3D0DBD9A" w14:textId="3A725953" w:rsidR="003C749A" w:rsidRPr="00014890" w:rsidRDefault="000B5AA4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-0.09(-1.00, 0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532FA34C" w14:textId="48398410" w:rsidR="003C749A" w:rsidRPr="00014890" w:rsidRDefault="000B5AA4" w:rsidP="00E205A6">
            <w:pPr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-0.13(-0.82, 0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5987918" w14:textId="59A5C411" w:rsidR="003C749A" w:rsidRPr="00014890" w:rsidRDefault="000B5AA4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0.8095</w:t>
            </w:r>
          </w:p>
        </w:tc>
      </w:tr>
      <w:tr w:rsidR="003C749A" w:rsidRPr="00014890" w14:paraId="45A634D5" w14:textId="77777777" w:rsidTr="001E20B5">
        <w:trPr>
          <w:jc w:val="center"/>
        </w:trPr>
        <w:tc>
          <w:tcPr>
            <w:tcW w:w="2721" w:type="dxa"/>
            <w:tcBorders>
              <w:top w:val="nil"/>
              <w:bottom w:val="nil"/>
            </w:tcBorders>
            <w:vAlign w:val="center"/>
          </w:tcPr>
          <w:p w14:paraId="7E5B8762" w14:textId="77777777" w:rsidR="003C749A" w:rsidRPr="00014890" w:rsidRDefault="003C749A" w:rsidP="00E205A6">
            <w:pPr>
              <w:jc w:val="center"/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14890">
              <w:rPr>
                <w:rFonts w:ascii="MS Mincho" w:eastAsia="MS Mincho" w:hAnsi="MS Mincho" w:cs="MS Mincho" w:hint="eastAsia"/>
                <w:b/>
                <w:bCs/>
                <w:sz w:val="18"/>
                <w:szCs w:val="18"/>
                <w:lang w:val="en-GB"/>
              </w:rPr>
              <w:t>⊿</w:t>
            </w:r>
            <w:r w:rsidRPr="00014890"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  <w:lang w:val="en-GB"/>
              </w:rPr>
              <w:t>Pain VAS</w:t>
            </w:r>
            <w:r w:rsidRPr="00014890"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  <w:t>(cm)(M6-BL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1865C66C" w14:textId="227292B7" w:rsidR="003C749A" w:rsidRPr="00014890" w:rsidRDefault="000B5AA4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-1.8(-4.78, 0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1379CE9D" w14:textId="5BB5EFD7" w:rsidR="003C749A" w:rsidRPr="00014890" w:rsidRDefault="000B5AA4" w:rsidP="00E205A6">
            <w:pPr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-2(-7.1, 0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2F82B69" w14:textId="228F2993" w:rsidR="003C749A" w:rsidRPr="00014890" w:rsidRDefault="000B5AA4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0.3603</w:t>
            </w:r>
          </w:p>
        </w:tc>
      </w:tr>
      <w:tr w:rsidR="003C749A" w:rsidRPr="00014890" w14:paraId="559F8C7D" w14:textId="77777777" w:rsidTr="001E20B5">
        <w:trPr>
          <w:jc w:val="center"/>
        </w:trPr>
        <w:tc>
          <w:tcPr>
            <w:tcW w:w="2721" w:type="dxa"/>
            <w:tcBorders>
              <w:top w:val="nil"/>
              <w:bottom w:val="nil"/>
            </w:tcBorders>
            <w:vAlign w:val="center"/>
          </w:tcPr>
          <w:p w14:paraId="1445B97B" w14:textId="77777777" w:rsidR="003C749A" w:rsidRPr="00014890" w:rsidRDefault="003C749A" w:rsidP="00E205A6">
            <w:pPr>
              <w:jc w:val="center"/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14890">
              <w:rPr>
                <w:rFonts w:ascii="MS Mincho" w:eastAsia="MS Mincho" w:hAnsi="MS Mincho" w:cs="MS Mincho" w:hint="eastAsia"/>
                <w:b/>
                <w:bCs/>
                <w:sz w:val="18"/>
                <w:szCs w:val="18"/>
                <w:lang w:val="en-GB"/>
              </w:rPr>
              <w:t>⊿</w:t>
            </w:r>
            <w:r w:rsidRPr="00014890"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  <w:t>GH(cm)(M6-BL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51E95EF3" w14:textId="18770820" w:rsidR="003C749A" w:rsidRPr="00014890" w:rsidRDefault="000B5AA4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-1.5(-4.1, 0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00EC841F" w14:textId="417BFAD4" w:rsidR="003C749A" w:rsidRPr="00014890" w:rsidRDefault="000B5AA4" w:rsidP="00E205A6">
            <w:pPr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-1.2(-4.5, 0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C9545B3" w14:textId="383A1EF4" w:rsidR="003C749A" w:rsidRPr="00014890" w:rsidRDefault="000B5AA4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0.9282</w:t>
            </w:r>
          </w:p>
        </w:tc>
      </w:tr>
      <w:tr w:rsidR="003C749A" w:rsidRPr="00014890" w14:paraId="386AD36D" w14:textId="77777777" w:rsidTr="001E20B5">
        <w:trPr>
          <w:jc w:val="center"/>
        </w:trPr>
        <w:tc>
          <w:tcPr>
            <w:tcW w:w="2721" w:type="dxa"/>
            <w:tcBorders>
              <w:top w:val="nil"/>
              <w:bottom w:val="nil"/>
            </w:tcBorders>
            <w:vAlign w:val="center"/>
          </w:tcPr>
          <w:p w14:paraId="64DD800C" w14:textId="77777777" w:rsidR="003C749A" w:rsidRPr="00014890" w:rsidRDefault="003C749A" w:rsidP="00E205A6">
            <w:pPr>
              <w:jc w:val="center"/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14890">
              <w:rPr>
                <w:rFonts w:ascii="MS Mincho" w:eastAsia="MS Mincho" w:hAnsi="MS Mincho" w:cs="MS Mincho" w:hint="eastAsia"/>
                <w:b/>
                <w:bCs/>
                <w:sz w:val="18"/>
                <w:szCs w:val="18"/>
                <w:lang w:val="en-GB"/>
              </w:rPr>
              <w:t>⊿</w:t>
            </w:r>
            <w:r w:rsidRPr="00014890"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  <w:lang w:val="en-GB"/>
              </w:rPr>
              <w:t>DAPSA</w:t>
            </w:r>
            <w:r w:rsidRPr="00014890"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  <w:t>(M6-BL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20862C6B" w14:textId="3E5560F7" w:rsidR="003C749A" w:rsidRPr="00014890" w:rsidRDefault="000B5AA4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-11.4(-28.5, -1.08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5662D977" w14:textId="3F02B9CE" w:rsidR="003C749A" w:rsidRPr="00014890" w:rsidRDefault="000B5AA4" w:rsidP="00E205A6">
            <w:pPr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-5.33(-20.2, -4.13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93D86D8" w14:textId="72655D45" w:rsidR="003C749A" w:rsidRPr="00014890" w:rsidRDefault="000B5AA4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0.9523</w:t>
            </w:r>
          </w:p>
        </w:tc>
      </w:tr>
      <w:tr w:rsidR="003C749A" w:rsidRPr="00014890" w14:paraId="5BC3BD9C" w14:textId="77777777" w:rsidTr="001E20B5">
        <w:trPr>
          <w:jc w:val="center"/>
        </w:trPr>
        <w:tc>
          <w:tcPr>
            <w:tcW w:w="2721" w:type="dxa"/>
            <w:tcBorders>
              <w:top w:val="nil"/>
              <w:bottom w:val="nil"/>
            </w:tcBorders>
            <w:vAlign w:val="center"/>
          </w:tcPr>
          <w:p w14:paraId="753DD6F5" w14:textId="77777777" w:rsidR="003C749A" w:rsidRPr="00014890" w:rsidRDefault="003C749A" w:rsidP="00E205A6">
            <w:pPr>
              <w:jc w:val="center"/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  <w:t xml:space="preserve">Proportion of REM, </w:t>
            </w:r>
            <w:proofErr w:type="gramStart"/>
            <w:r w:rsidRPr="00014890"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  <w:t>n(</w:t>
            </w:r>
            <w:proofErr w:type="gramEnd"/>
            <w:r w:rsidRPr="00014890"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  <w:t>%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606C7774" w14:textId="4B1C9963" w:rsidR="003C749A" w:rsidRPr="00014890" w:rsidRDefault="00A61AE8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21(52.5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3C2F801F" w14:textId="20F4D713" w:rsidR="003C749A" w:rsidRPr="00014890" w:rsidRDefault="00A61AE8" w:rsidP="00E205A6">
            <w:pPr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2(28.6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552FD15" w14:textId="044137DE" w:rsidR="003C749A" w:rsidRPr="00014890" w:rsidRDefault="00A61AE8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0.4158</w:t>
            </w:r>
          </w:p>
        </w:tc>
      </w:tr>
      <w:tr w:rsidR="003C749A" w:rsidRPr="00014890" w14:paraId="53CB3781" w14:textId="77777777" w:rsidTr="001E20B5">
        <w:trPr>
          <w:jc w:val="center"/>
        </w:trPr>
        <w:tc>
          <w:tcPr>
            <w:tcW w:w="2721" w:type="dxa"/>
            <w:tcBorders>
              <w:top w:val="nil"/>
              <w:bottom w:val="nil"/>
            </w:tcBorders>
            <w:vAlign w:val="center"/>
          </w:tcPr>
          <w:p w14:paraId="7F4DDF3D" w14:textId="77777777" w:rsidR="003C749A" w:rsidRPr="00014890" w:rsidRDefault="003C749A" w:rsidP="00E205A6">
            <w:pPr>
              <w:jc w:val="center"/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  <w:t xml:space="preserve">Proportion of REM/LDA, </w:t>
            </w:r>
            <w:proofErr w:type="gramStart"/>
            <w:r w:rsidRPr="00014890"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  <w:t>n(</w:t>
            </w:r>
            <w:proofErr w:type="gramEnd"/>
            <w:r w:rsidRPr="00014890"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  <w:t>%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697A11A2" w14:textId="0A684ECE" w:rsidR="003C749A" w:rsidRPr="00014890" w:rsidRDefault="00A61AE8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28(70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0B03520A" w14:textId="085CC018" w:rsidR="003C749A" w:rsidRPr="00014890" w:rsidRDefault="00A61AE8" w:rsidP="00E205A6">
            <w:pPr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6(85.7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96F0979" w14:textId="5998275D" w:rsidR="003C749A" w:rsidRPr="00014890" w:rsidRDefault="0085733E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0.6549</w:t>
            </w:r>
          </w:p>
        </w:tc>
      </w:tr>
      <w:tr w:rsidR="003C749A" w:rsidRPr="00014890" w14:paraId="793C5976" w14:textId="77777777" w:rsidTr="001E20B5">
        <w:trPr>
          <w:jc w:val="center"/>
        </w:trPr>
        <w:tc>
          <w:tcPr>
            <w:tcW w:w="2721" w:type="dxa"/>
            <w:tcBorders>
              <w:top w:val="nil"/>
              <w:bottom w:val="nil"/>
            </w:tcBorders>
            <w:vAlign w:val="center"/>
          </w:tcPr>
          <w:p w14:paraId="361D33D2" w14:textId="77777777" w:rsidR="003C749A" w:rsidRPr="00014890" w:rsidRDefault="003C749A" w:rsidP="00E205A6">
            <w:pPr>
              <w:jc w:val="center"/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  <w:t>%improvement-PASI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1959BE9B" w14:textId="3AFE7910" w:rsidR="003C749A" w:rsidRPr="00014890" w:rsidRDefault="00D6528C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72.0(0, 100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22F20672" w14:textId="35DC2A5A" w:rsidR="003C749A" w:rsidRPr="00014890" w:rsidRDefault="00D6528C" w:rsidP="00E205A6">
            <w:pPr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100(100, 100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9EDF77D" w14:textId="15FE0A59" w:rsidR="003C749A" w:rsidRPr="00014890" w:rsidRDefault="00D6528C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  <w:t>*0.0431</w:t>
            </w:r>
          </w:p>
        </w:tc>
      </w:tr>
      <w:tr w:rsidR="003C749A" w:rsidRPr="00014890" w14:paraId="7D0FB5F2" w14:textId="77777777" w:rsidTr="001E20B5">
        <w:trPr>
          <w:jc w:val="center"/>
        </w:trPr>
        <w:tc>
          <w:tcPr>
            <w:tcW w:w="2721" w:type="dxa"/>
            <w:tcBorders>
              <w:top w:val="nil"/>
              <w:bottom w:val="nil"/>
            </w:tcBorders>
            <w:vAlign w:val="center"/>
          </w:tcPr>
          <w:p w14:paraId="1B410904" w14:textId="77777777" w:rsidR="003C749A" w:rsidRPr="00014890" w:rsidRDefault="003C749A" w:rsidP="00E205A6">
            <w:pPr>
              <w:jc w:val="center"/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  <w:t xml:space="preserve">PASI90, </w:t>
            </w:r>
            <w:proofErr w:type="gramStart"/>
            <w:r w:rsidRPr="00014890"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  <w:t>n(</w:t>
            </w:r>
            <w:proofErr w:type="gramEnd"/>
            <w:r w:rsidRPr="00014890"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  <w:t>%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2903AFC1" w14:textId="64A40E83" w:rsidR="003C749A" w:rsidRPr="00014890" w:rsidRDefault="00D6528C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15/34(44.1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0D7A35AA" w14:textId="23E901C7" w:rsidR="003C749A" w:rsidRPr="00014890" w:rsidRDefault="00D6528C" w:rsidP="00E205A6">
            <w:pPr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4/4(100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469773A" w14:textId="2C9A4A77" w:rsidR="003C749A" w:rsidRPr="00014890" w:rsidRDefault="00D6528C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0.1050</w:t>
            </w:r>
          </w:p>
        </w:tc>
      </w:tr>
      <w:tr w:rsidR="003C749A" w:rsidRPr="00014890" w14:paraId="2DE1EED8" w14:textId="77777777" w:rsidTr="001E20B5">
        <w:trPr>
          <w:jc w:val="center"/>
        </w:trPr>
        <w:tc>
          <w:tcPr>
            <w:tcW w:w="2721" w:type="dxa"/>
            <w:tcBorders>
              <w:top w:val="nil"/>
              <w:bottom w:val="nil"/>
            </w:tcBorders>
            <w:vAlign w:val="center"/>
          </w:tcPr>
          <w:p w14:paraId="5EC408DC" w14:textId="77777777" w:rsidR="003C749A" w:rsidRPr="00014890" w:rsidRDefault="003C749A" w:rsidP="00E205A6">
            <w:pPr>
              <w:jc w:val="center"/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  <w:t>Minimal Disease Activity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2194DB2E" w14:textId="24183495" w:rsidR="003C749A" w:rsidRPr="00014890" w:rsidRDefault="00214D9B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27(67.5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66A945D5" w14:textId="52603DB6" w:rsidR="003C749A" w:rsidRPr="00014890" w:rsidRDefault="002C449B" w:rsidP="00E205A6">
            <w:pPr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5(57.1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6E8D938" w14:textId="0ACBE18B" w:rsidR="003C749A" w:rsidRPr="00014890" w:rsidRDefault="002C449B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0.6758</w:t>
            </w:r>
          </w:p>
        </w:tc>
      </w:tr>
      <w:tr w:rsidR="003C749A" w:rsidRPr="00014890" w14:paraId="2CF379E5" w14:textId="77777777" w:rsidTr="001E20B5">
        <w:trPr>
          <w:jc w:val="center"/>
        </w:trPr>
        <w:tc>
          <w:tcPr>
            <w:tcW w:w="2721" w:type="dxa"/>
            <w:tcBorders>
              <w:top w:val="nil"/>
              <w:bottom w:val="nil"/>
            </w:tcBorders>
            <w:vAlign w:val="center"/>
          </w:tcPr>
          <w:p w14:paraId="4F94A278" w14:textId="77777777" w:rsidR="003C749A" w:rsidRPr="00014890" w:rsidRDefault="003C749A" w:rsidP="00E205A6">
            <w:pPr>
              <w:jc w:val="center"/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u w:val="single"/>
                <w:lang w:val="en-GB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1429B2CF" w14:textId="77777777" w:rsidR="003C749A" w:rsidRPr="00014890" w:rsidRDefault="003C749A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1EBD612E" w14:textId="77777777" w:rsidR="003C749A" w:rsidRPr="00014890" w:rsidRDefault="003C749A" w:rsidP="00E205A6">
            <w:pPr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245DB1B" w14:textId="77777777" w:rsidR="003C749A" w:rsidRPr="00014890" w:rsidRDefault="003C749A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C749A" w:rsidRPr="00014890" w14:paraId="7F332622" w14:textId="77777777" w:rsidTr="001E20B5">
        <w:trPr>
          <w:jc w:val="center"/>
        </w:trPr>
        <w:tc>
          <w:tcPr>
            <w:tcW w:w="2721" w:type="dxa"/>
            <w:tcBorders>
              <w:top w:val="nil"/>
              <w:bottom w:val="nil"/>
            </w:tcBorders>
            <w:vAlign w:val="center"/>
          </w:tcPr>
          <w:p w14:paraId="13980CED" w14:textId="77777777" w:rsidR="003C749A" w:rsidRPr="00014890" w:rsidRDefault="003C749A" w:rsidP="00E205A6">
            <w:pPr>
              <w:jc w:val="center"/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  <w:t>(Month 12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4B34A58E" w14:textId="77777777" w:rsidR="003C749A" w:rsidRPr="00014890" w:rsidRDefault="003C749A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3DC02109" w14:textId="77777777" w:rsidR="003C749A" w:rsidRPr="00014890" w:rsidRDefault="003C749A" w:rsidP="00E205A6">
            <w:pPr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EC0380E" w14:textId="77777777" w:rsidR="003C749A" w:rsidRPr="00014890" w:rsidRDefault="003C749A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C749A" w:rsidRPr="00014890" w14:paraId="0C1E5BA2" w14:textId="77777777" w:rsidTr="001E20B5">
        <w:trPr>
          <w:jc w:val="center"/>
        </w:trPr>
        <w:tc>
          <w:tcPr>
            <w:tcW w:w="2721" w:type="dxa"/>
            <w:tcBorders>
              <w:top w:val="nil"/>
              <w:bottom w:val="nil"/>
            </w:tcBorders>
            <w:vAlign w:val="center"/>
          </w:tcPr>
          <w:p w14:paraId="684AD744" w14:textId="77777777" w:rsidR="003C749A" w:rsidRPr="00014890" w:rsidRDefault="003C749A" w:rsidP="00E205A6">
            <w:pPr>
              <w:jc w:val="center"/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14890">
              <w:rPr>
                <w:rFonts w:ascii="MS Mincho" w:eastAsia="MS Mincho" w:hAnsi="MS Mincho" w:cs="MS Mincho" w:hint="eastAsia"/>
                <w:b/>
                <w:bCs/>
                <w:sz w:val="18"/>
                <w:szCs w:val="18"/>
                <w:lang w:val="en-GB"/>
              </w:rPr>
              <w:t>⊿</w:t>
            </w:r>
            <w:r w:rsidRPr="00014890"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  <w:t>TJC(M12-BL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1A3141B8" w14:textId="1B820842" w:rsidR="003C749A" w:rsidRPr="00014890" w:rsidRDefault="000B5AA4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-4(-8.75, 0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6EB2E68A" w14:textId="3231742B" w:rsidR="003C749A" w:rsidRPr="00014890" w:rsidRDefault="000B5AA4" w:rsidP="00E205A6">
            <w:pPr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-3(-5, 0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0432CE6" w14:textId="216364ED" w:rsidR="003C749A" w:rsidRPr="00014890" w:rsidRDefault="000B5AA4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0.6591</w:t>
            </w:r>
          </w:p>
        </w:tc>
      </w:tr>
      <w:tr w:rsidR="003C749A" w:rsidRPr="00014890" w14:paraId="51CB6FBB" w14:textId="77777777" w:rsidTr="001E20B5">
        <w:trPr>
          <w:jc w:val="center"/>
        </w:trPr>
        <w:tc>
          <w:tcPr>
            <w:tcW w:w="2721" w:type="dxa"/>
            <w:tcBorders>
              <w:top w:val="nil"/>
              <w:bottom w:val="nil"/>
            </w:tcBorders>
            <w:vAlign w:val="center"/>
          </w:tcPr>
          <w:p w14:paraId="03AE14CC" w14:textId="77777777" w:rsidR="003C749A" w:rsidRPr="00014890" w:rsidRDefault="003C749A" w:rsidP="00E205A6">
            <w:pPr>
              <w:jc w:val="center"/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14890">
              <w:rPr>
                <w:rFonts w:ascii="MS Mincho" w:eastAsia="MS Mincho" w:hAnsi="MS Mincho" w:cs="MS Mincho" w:hint="eastAsia"/>
                <w:b/>
                <w:bCs/>
                <w:sz w:val="18"/>
                <w:szCs w:val="18"/>
                <w:lang w:val="en-GB"/>
              </w:rPr>
              <w:t>⊿</w:t>
            </w:r>
            <w:r w:rsidRPr="00014890"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  <w:t>SJC(M12-BL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48607967" w14:textId="2748EA4A" w:rsidR="003C749A" w:rsidRPr="00014890" w:rsidRDefault="000B5AA4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-1.5(-8.75, 0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381E2D19" w14:textId="44275B25" w:rsidR="003C749A" w:rsidRPr="00014890" w:rsidRDefault="000B5AA4" w:rsidP="00E205A6">
            <w:pPr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-2(-4, 0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8B4F943" w14:textId="6DB2D704" w:rsidR="003C749A" w:rsidRPr="00014890" w:rsidRDefault="000B5AA4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0.9157</w:t>
            </w:r>
          </w:p>
        </w:tc>
      </w:tr>
      <w:tr w:rsidR="003C749A" w:rsidRPr="00014890" w14:paraId="579BF76E" w14:textId="77777777" w:rsidTr="001E20B5">
        <w:trPr>
          <w:jc w:val="center"/>
        </w:trPr>
        <w:tc>
          <w:tcPr>
            <w:tcW w:w="2721" w:type="dxa"/>
            <w:tcBorders>
              <w:top w:val="nil"/>
              <w:bottom w:val="nil"/>
            </w:tcBorders>
            <w:vAlign w:val="center"/>
          </w:tcPr>
          <w:p w14:paraId="048A4476" w14:textId="77777777" w:rsidR="003C749A" w:rsidRPr="00014890" w:rsidRDefault="003C749A" w:rsidP="00E205A6">
            <w:pPr>
              <w:jc w:val="center"/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14890">
              <w:rPr>
                <w:rFonts w:ascii="MS Mincho" w:eastAsia="MS Mincho" w:hAnsi="MS Mincho" w:cs="MS Mincho" w:hint="eastAsia"/>
                <w:b/>
                <w:bCs/>
                <w:sz w:val="18"/>
                <w:szCs w:val="18"/>
                <w:lang w:val="en-GB"/>
              </w:rPr>
              <w:t>⊿</w:t>
            </w:r>
            <w:r w:rsidRPr="00014890"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  <w:lang w:val="en-GB"/>
              </w:rPr>
              <w:t>CRP</w:t>
            </w:r>
            <w:r w:rsidRPr="00014890"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  <w:t>(mg/dl)(M12-BL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47710915" w14:textId="63F2AA27" w:rsidR="003C749A" w:rsidRPr="00014890" w:rsidRDefault="000B5AA4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-0.03(-1.03, 0.01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56763688" w14:textId="6C7F0368" w:rsidR="003C749A" w:rsidRPr="00014890" w:rsidRDefault="000B5AA4" w:rsidP="00E205A6">
            <w:pPr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-0.03(-0.85, 0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016D953" w14:textId="261678D6" w:rsidR="003C749A" w:rsidRPr="00014890" w:rsidRDefault="000B5AA4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0.8456</w:t>
            </w:r>
          </w:p>
        </w:tc>
      </w:tr>
      <w:tr w:rsidR="003C749A" w:rsidRPr="00014890" w14:paraId="5B612F8D" w14:textId="77777777" w:rsidTr="001E20B5">
        <w:trPr>
          <w:jc w:val="center"/>
        </w:trPr>
        <w:tc>
          <w:tcPr>
            <w:tcW w:w="2721" w:type="dxa"/>
            <w:tcBorders>
              <w:top w:val="nil"/>
              <w:bottom w:val="nil"/>
            </w:tcBorders>
            <w:vAlign w:val="center"/>
          </w:tcPr>
          <w:p w14:paraId="15700C3B" w14:textId="77777777" w:rsidR="003C749A" w:rsidRPr="00014890" w:rsidRDefault="003C749A" w:rsidP="00E205A6">
            <w:pPr>
              <w:jc w:val="center"/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14890">
              <w:rPr>
                <w:rFonts w:ascii="MS Mincho" w:eastAsia="MS Mincho" w:hAnsi="MS Mincho" w:cs="MS Mincho" w:hint="eastAsia"/>
                <w:b/>
                <w:bCs/>
                <w:sz w:val="18"/>
                <w:szCs w:val="18"/>
                <w:lang w:val="en-GB"/>
              </w:rPr>
              <w:t>⊿</w:t>
            </w:r>
            <w:r w:rsidRPr="00014890"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  <w:lang w:val="en-GB"/>
              </w:rPr>
              <w:t>Pain VAS</w:t>
            </w:r>
            <w:r w:rsidRPr="00014890"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  <w:t>(cm)(M12-BL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0692020A" w14:textId="34C49E70" w:rsidR="003C749A" w:rsidRPr="00014890" w:rsidRDefault="000B5AA4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-0.45(-4.48, 0.25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2A64DB81" w14:textId="02202490" w:rsidR="003C749A" w:rsidRPr="00014890" w:rsidRDefault="000B5AA4" w:rsidP="00E205A6">
            <w:pPr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-2(-7.1, 0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A459B3B" w14:textId="4CA52108" w:rsidR="003C749A" w:rsidRPr="00014890" w:rsidRDefault="000B5AA4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0.3525</w:t>
            </w:r>
          </w:p>
        </w:tc>
      </w:tr>
      <w:tr w:rsidR="003C749A" w:rsidRPr="00014890" w14:paraId="29413683" w14:textId="77777777" w:rsidTr="001E20B5">
        <w:trPr>
          <w:jc w:val="center"/>
        </w:trPr>
        <w:tc>
          <w:tcPr>
            <w:tcW w:w="2721" w:type="dxa"/>
            <w:tcBorders>
              <w:top w:val="nil"/>
              <w:bottom w:val="nil"/>
            </w:tcBorders>
            <w:vAlign w:val="center"/>
          </w:tcPr>
          <w:p w14:paraId="3A6A1DA6" w14:textId="77777777" w:rsidR="003C749A" w:rsidRPr="00014890" w:rsidRDefault="003C749A" w:rsidP="00E205A6">
            <w:pPr>
              <w:jc w:val="center"/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14890">
              <w:rPr>
                <w:rFonts w:ascii="MS Mincho" w:eastAsia="MS Mincho" w:hAnsi="MS Mincho" w:cs="MS Mincho" w:hint="eastAsia"/>
                <w:b/>
                <w:bCs/>
                <w:sz w:val="18"/>
                <w:szCs w:val="18"/>
                <w:lang w:val="en-GB"/>
              </w:rPr>
              <w:t>⊿</w:t>
            </w:r>
            <w:r w:rsidRPr="00014890"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  <w:t>GH(cm)(M12-BL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14003296" w14:textId="49FF3215" w:rsidR="003C749A" w:rsidRPr="00014890" w:rsidRDefault="000B5AA4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-1(-4.05, 0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66A170B1" w14:textId="320D08B1" w:rsidR="003C749A" w:rsidRPr="00014890" w:rsidRDefault="000B5AA4" w:rsidP="00E205A6">
            <w:pPr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-1.2(-4.9, 0.4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A6D2C16" w14:textId="1296DFB0" w:rsidR="003C749A" w:rsidRPr="00014890" w:rsidRDefault="00A61AE8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0.9282</w:t>
            </w:r>
          </w:p>
        </w:tc>
      </w:tr>
      <w:tr w:rsidR="003C749A" w:rsidRPr="00014890" w14:paraId="0586D574" w14:textId="77777777" w:rsidTr="001E20B5">
        <w:trPr>
          <w:jc w:val="center"/>
        </w:trPr>
        <w:tc>
          <w:tcPr>
            <w:tcW w:w="2721" w:type="dxa"/>
            <w:tcBorders>
              <w:top w:val="nil"/>
              <w:bottom w:val="nil"/>
            </w:tcBorders>
            <w:vAlign w:val="center"/>
          </w:tcPr>
          <w:p w14:paraId="45D5165B" w14:textId="77777777" w:rsidR="003C749A" w:rsidRPr="00014890" w:rsidRDefault="003C749A" w:rsidP="00E205A6">
            <w:pPr>
              <w:jc w:val="center"/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14890">
              <w:rPr>
                <w:rFonts w:ascii="MS Mincho" w:eastAsia="MS Mincho" w:hAnsi="MS Mincho" w:cs="MS Mincho" w:hint="eastAsia"/>
                <w:b/>
                <w:bCs/>
                <w:sz w:val="18"/>
                <w:szCs w:val="18"/>
                <w:lang w:val="en-GB"/>
              </w:rPr>
              <w:t>⊿</w:t>
            </w:r>
            <w:r w:rsidRPr="00014890"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  <w:t>DAPSA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1AC787F0" w14:textId="5E3795DE" w:rsidR="003C749A" w:rsidRPr="00014890" w:rsidRDefault="00A61AE8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-11.2(-25.0, 0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73B6C4B9" w14:textId="40EAA844" w:rsidR="003C749A" w:rsidRPr="00014890" w:rsidRDefault="00A61AE8" w:rsidP="00E205A6">
            <w:pPr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-5.19(-19.5, -2.03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5A5D26F" w14:textId="3513F08D" w:rsidR="003C749A" w:rsidRPr="00014890" w:rsidRDefault="00A61AE8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0.8342</w:t>
            </w:r>
          </w:p>
        </w:tc>
      </w:tr>
      <w:tr w:rsidR="003C749A" w:rsidRPr="00014890" w14:paraId="00B192CE" w14:textId="77777777" w:rsidTr="001E20B5">
        <w:trPr>
          <w:jc w:val="center"/>
        </w:trPr>
        <w:tc>
          <w:tcPr>
            <w:tcW w:w="2721" w:type="dxa"/>
            <w:tcBorders>
              <w:top w:val="nil"/>
              <w:bottom w:val="nil"/>
            </w:tcBorders>
            <w:vAlign w:val="center"/>
          </w:tcPr>
          <w:p w14:paraId="20B7708D" w14:textId="77777777" w:rsidR="003C749A" w:rsidRPr="00014890" w:rsidRDefault="003C749A" w:rsidP="00E205A6">
            <w:pPr>
              <w:jc w:val="center"/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  <w:lastRenderedPageBreak/>
              <w:t xml:space="preserve">Proportion of REM, </w:t>
            </w:r>
            <w:proofErr w:type="gramStart"/>
            <w:r w:rsidRPr="00014890"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  <w:t>n(</w:t>
            </w:r>
            <w:proofErr w:type="gramEnd"/>
            <w:r w:rsidRPr="00014890"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  <w:t>%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3865878C" w14:textId="588D5F3A" w:rsidR="003C749A" w:rsidRPr="00014890" w:rsidRDefault="00A61AB4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19(47.5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2A0DD3C9" w14:textId="1AFD6BCC" w:rsidR="003C749A" w:rsidRPr="00014890" w:rsidRDefault="00A61AB4" w:rsidP="00E205A6">
            <w:pPr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2(28.6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F829C42" w14:textId="1A1F4753" w:rsidR="003C749A" w:rsidRPr="00014890" w:rsidRDefault="00A61AB4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0.4364</w:t>
            </w:r>
          </w:p>
        </w:tc>
      </w:tr>
      <w:tr w:rsidR="003C749A" w:rsidRPr="00014890" w14:paraId="70365553" w14:textId="77777777" w:rsidTr="001E20B5">
        <w:trPr>
          <w:jc w:val="center"/>
        </w:trPr>
        <w:tc>
          <w:tcPr>
            <w:tcW w:w="2721" w:type="dxa"/>
            <w:tcBorders>
              <w:top w:val="nil"/>
              <w:bottom w:val="nil"/>
            </w:tcBorders>
            <w:vAlign w:val="center"/>
          </w:tcPr>
          <w:p w14:paraId="3759A202" w14:textId="77777777" w:rsidR="003C749A" w:rsidRPr="00014890" w:rsidRDefault="003C749A" w:rsidP="00E205A6">
            <w:pPr>
              <w:jc w:val="center"/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  <w:t xml:space="preserve">Proportion of REM/LDA, </w:t>
            </w:r>
            <w:proofErr w:type="gramStart"/>
            <w:r w:rsidRPr="00014890"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  <w:t>n(</w:t>
            </w:r>
            <w:proofErr w:type="gramEnd"/>
            <w:r w:rsidRPr="00014890"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  <w:t>%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04A8F0E9" w14:textId="3DEE7C01" w:rsidR="003C749A" w:rsidRPr="00014890" w:rsidRDefault="00A61AB4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25(62.5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602ED2D7" w14:textId="0D480A8B" w:rsidR="003C749A" w:rsidRPr="00014890" w:rsidRDefault="00A61AB4" w:rsidP="00E205A6">
            <w:pPr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6(85.7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F5B64C8" w14:textId="34B58897" w:rsidR="003C749A" w:rsidRPr="00014890" w:rsidRDefault="00A61AB4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0.3956</w:t>
            </w:r>
          </w:p>
        </w:tc>
      </w:tr>
      <w:tr w:rsidR="003C749A" w:rsidRPr="00014890" w14:paraId="2050EF33" w14:textId="77777777" w:rsidTr="001E20B5">
        <w:trPr>
          <w:jc w:val="center"/>
        </w:trPr>
        <w:tc>
          <w:tcPr>
            <w:tcW w:w="2721" w:type="dxa"/>
            <w:tcBorders>
              <w:top w:val="nil"/>
              <w:bottom w:val="nil"/>
            </w:tcBorders>
            <w:vAlign w:val="center"/>
          </w:tcPr>
          <w:p w14:paraId="6F7436FA" w14:textId="77777777" w:rsidR="003C749A" w:rsidRPr="00014890" w:rsidRDefault="003C749A" w:rsidP="00E205A6">
            <w:pPr>
              <w:jc w:val="center"/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  <w:t>%improvement-PASI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586E0F54" w14:textId="05B3B429" w:rsidR="003C749A" w:rsidRPr="00014890" w:rsidRDefault="002643B2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89.0(0, 100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114EE2C2" w14:textId="6F72AED4" w:rsidR="003C749A" w:rsidRPr="00014890" w:rsidRDefault="002643B2" w:rsidP="00E205A6">
            <w:pPr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100(100, 100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A5DECC5" w14:textId="5AF8F6A5" w:rsidR="003C749A" w:rsidRPr="00014890" w:rsidRDefault="002643B2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0.0531</w:t>
            </w:r>
          </w:p>
        </w:tc>
      </w:tr>
      <w:tr w:rsidR="003C749A" w:rsidRPr="00014890" w14:paraId="059A413B" w14:textId="77777777" w:rsidTr="001E20B5">
        <w:trPr>
          <w:jc w:val="center"/>
        </w:trPr>
        <w:tc>
          <w:tcPr>
            <w:tcW w:w="2721" w:type="dxa"/>
            <w:tcBorders>
              <w:top w:val="nil"/>
              <w:bottom w:val="nil"/>
            </w:tcBorders>
            <w:vAlign w:val="center"/>
          </w:tcPr>
          <w:p w14:paraId="5BF542C1" w14:textId="77777777" w:rsidR="003C749A" w:rsidRPr="00014890" w:rsidRDefault="003C749A" w:rsidP="00E205A6">
            <w:pPr>
              <w:jc w:val="center"/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  <w:t>PASI90, n (%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6B0ECE09" w14:textId="7DC74AC8" w:rsidR="003C749A" w:rsidRPr="00014890" w:rsidRDefault="002643B2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16/34(47.1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32032D00" w14:textId="0685F3C3" w:rsidR="003C749A" w:rsidRPr="00014890" w:rsidRDefault="002643B2" w:rsidP="00E205A6">
            <w:pPr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4/4(100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EE22B0C" w14:textId="67C1F708" w:rsidR="003C749A" w:rsidRPr="00014890" w:rsidRDefault="002643B2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0.1071</w:t>
            </w:r>
          </w:p>
        </w:tc>
      </w:tr>
      <w:tr w:rsidR="003C749A" w:rsidRPr="00014890" w14:paraId="56807F0C" w14:textId="77777777" w:rsidTr="001E20B5">
        <w:trPr>
          <w:jc w:val="center"/>
        </w:trPr>
        <w:tc>
          <w:tcPr>
            <w:tcW w:w="2721" w:type="dxa"/>
            <w:tcBorders>
              <w:top w:val="nil"/>
              <w:bottom w:val="single" w:sz="18" w:space="0" w:color="auto"/>
            </w:tcBorders>
            <w:vAlign w:val="center"/>
          </w:tcPr>
          <w:p w14:paraId="09C52E0F" w14:textId="77777777" w:rsidR="003C749A" w:rsidRPr="00014890" w:rsidRDefault="003C749A" w:rsidP="00E205A6">
            <w:pPr>
              <w:jc w:val="center"/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  <w:t>Minimal Disease Activity</w:t>
            </w:r>
          </w:p>
        </w:tc>
        <w:tc>
          <w:tcPr>
            <w:tcW w:w="3118" w:type="dxa"/>
            <w:tcBorders>
              <w:top w:val="nil"/>
              <w:bottom w:val="single" w:sz="18" w:space="0" w:color="auto"/>
            </w:tcBorders>
            <w:vAlign w:val="center"/>
          </w:tcPr>
          <w:p w14:paraId="6C849CB6" w14:textId="79C9724C" w:rsidR="003C749A" w:rsidRPr="00014890" w:rsidRDefault="00F059D9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24(60)</w:t>
            </w:r>
          </w:p>
        </w:tc>
        <w:tc>
          <w:tcPr>
            <w:tcW w:w="3118" w:type="dxa"/>
            <w:tcBorders>
              <w:top w:val="nil"/>
              <w:bottom w:val="single" w:sz="18" w:space="0" w:color="auto"/>
            </w:tcBorders>
            <w:vAlign w:val="center"/>
          </w:tcPr>
          <w:p w14:paraId="367CD2DA" w14:textId="3A4A47CA" w:rsidR="003C749A" w:rsidRPr="00014890" w:rsidRDefault="00F059D9" w:rsidP="00E205A6">
            <w:pPr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3(</w:t>
            </w:r>
            <w:r w:rsidR="002C449B"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42.9</w:t>
            </w: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418" w:type="dxa"/>
            <w:tcBorders>
              <w:top w:val="nil"/>
              <w:bottom w:val="single" w:sz="18" w:space="0" w:color="auto"/>
            </w:tcBorders>
            <w:vAlign w:val="center"/>
          </w:tcPr>
          <w:p w14:paraId="6DB1BBDA" w14:textId="08A1CDBF" w:rsidR="003C749A" w:rsidRPr="00014890" w:rsidRDefault="002C449B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0.4380</w:t>
            </w:r>
          </w:p>
        </w:tc>
      </w:tr>
    </w:tbl>
    <w:p w14:paraId="56DF7A4B" w14:textId="620A0EA1" w:rsidR="003C749A" w:rsidRPr="00014890" w:rsidRDefault="00F5122C" w:rsidP="00E205A6">
      <w:pPr>
        <w:jc w:val="left"/>
        <w:rPr>
          <w:rFonts w:ascii="Times New Roman" w:eastAsia="MS PMincho" w:hAnsi="Times New Roman" w:cs="Times New Roman"/>
          <w:b/>
          <w:bCs/>
          <w:sz w:val="18"/>
          <w:szCs w:val="18"/>
        </w:rPr>
      </w:pPr>
      <w:r w:rsidRPr="00014890">
        <w:rPr>
          <w:rFonts w:ascii="Times New Roman" w:eastAsia="MS PMincho" w:hAnsi="Times New Roman" w:cs="Times New Roman"/>
          <w:b/>
          <w:bCs/>
          <w:color w:val="000000" w:themeColor="text1"/>
          <w:sz w:val="18"/>
          <w:szCs w:val="18"/>
        </w:rPr>
        <w:t>S</w:t>
      </w:r>
      <w:r w:rsidR="003C749A" w:rsidRPr="00014890">
        <w:rPr>
          <w:rFonts w:ascii="Times New Roman" w:eastAsia="MS PMincho" w:hAnsi="Times New Roman" w:cs="Times New Roman"/>
          <w:b/>
          <w:bCs/>
          <w:color w:val="000000" w:themeColor="text1"/>
          <w:sz w:val="18"/>
          <w:szCs w:val="18"/>
        </w:rPr>
        <w:t>upplemental</w:t>
      </w:r>
      <w:r w:rsidRPr="00014890">
        <w:rPr>
          <w:rFonts w:ascii="Times New Roman" w:eastAsia="MS PMincho" w:hAnsi="Times New Roman" w:cs="Times New Roman"/>
          <w:b/>
          <w:bCs/>
          <w:color w:val="000000" w:themeColor="text1"/>
          <w:sz w:val="18"/>
          <w:szCs w:val="18"/>
        </w:rPr>
        <w:t xml:space="preserve">　</w:t>
      </w:r>
      <w:r w:rsidRPr="00014890">
        <w:rPr>
          <w:rFonts w:ascii="Times New Roman" w:eastAsia="MS PMincho" w:hAnsi="Times New Roman" w:cs="Times New Roman"/>
          <w:b/>
          <w:bCs/>
          <w:color w:val="000000" w:themeColor="text1"/>
          <w:sz w:val="18"/>
          <w:szCs w:val="18"/>
        </w:rPr>
        <w:t>Table 2.</w:t>
      </w:r>
      <w:r w:rsidR="003C749A" w:rsidRPr="00014890">
        <w:rPr>
          <w:rFonts w:ascii="Times New Roman" w:eastAsia="MS PMincho" w:hAnsi="Times New Roman" w:cs="Times New Roman"/>
          <w:b/>
          <w:bCs/>
          <w:sz w:val="18"/>
          <w:szCs w:val="18"/>
        </w:rPr>
        <w:t xml:space="preserve"> Comparison of baseline characteristics and treatment response between TNF-</w:t>
      </w:r>
      <w:proofErr w:type="spellStart"/>
      <w:r w:rsidR="003C749A" w:rsidRPr="00014890">
        <w:rPr>
          <w:rFonts w:ascii="Times New Roman" w:eastAsia="MS PMincho" w:hAnsi="Times New Roman" w:cs="Times New Roman"/>
          <w:b/>
          <w:bCs/>
          <w:sz w:val="18"/>
          <w:szCs w:val="18"/>
        </w:rPr>
        <w:t>i</w:t>
      </w:r>
      <w:proofErr w:type="spellEnd"/>
      <w:r w:rsidR="003C749A" w:rsidRPr="00014890">
        <w:rPr>
          <w:rFonts w:ascii="Times New Roman" w:eastAsia="MS PMincho" w:hAnsi="Times New Roman" w:cs="Times New Roman"/>
          <w:b/>
          <w:bCs/>
          <w:sz w:val="18"/>
          <w:szCs w:val="18"/>
        </w:rPr>
        <w:t xml:space="preserve"> and IL-17-i in standard treatment group</w:t>
      </w:r>
    </w:p>
    <w:p w14:paraId="2D0040DB" w14:textId="76AAB1F2" w:rsidR="007E7D12" w:rsidRPr="007E7D12" w:rsidRDefault="00E205A6" w:rsidP="00544DB6">
      <w:pPr>
        <w:rPr>
          <w:rFonts w:ascii="Times New Roman" w:hAnsi="Times New Roman" w:cs="Times New Roman"/>
          <w:sz w:val="18"/>
          <w:szCs w:val="18"/>
        </w:rPr>
      </w:pPr>
      <w:r w:rsidRPr="00014890">
        <w:rPr>
          <w:rFonts w:ascii="Times New Roman" w:eastAsia="MS PMincho" w:hAnsi="Times New Roman" w:cs="Times New Roman"/>
          <w:sz w:val="18"/>
          <w:szCs w:val="18"/>
        </w:rPr>
        <w:t xml:space="preserve">Data are shown as mean+/-SD, median (IQR), or n (%), * p&lt;0.05, by Mann-Whitney U test, or Fisher’s exact test. NA: not applicable. </w:t>
      </w:r>
      <w:r w:rsidRPr="00014890">
        <w:rPr>
          <w:rFonts w:ascii="Times New Roman" w:eastAsia="MS PMincho" w:hAnsi="Times New Roman" w:cs="Times New Roman"/>
          <w:sz w:val="18"/>
          <w:szCs w:val="18"/>
          <w:lang w:val="en-GB"/>
        </w:rPr>
        <w:t>MTX: methotrexate, TJC: tender joint counts, SJC: swollen joints count, IL-17-i: IL-17 inhibitors, TNF-</w:t>
      </w:r>
      <w:proofErr w:type="spellStart"/>
      <w:r w:rsidRPr="00014890">
        <w:rPr>
          <w:rFonts w:ascii="Times New Roman" w:eastAsia="MS PMincho" w:hAnsi="Times New Roman" w:cs="Times New Roman"/>
          <w:sz w:val="18"/>
          <w:szCs w:val="18"/>
          <w:lang w:val="en-GB"/>
        </w:rPr>
        <w:t>i</w:t>
      </w:r>
      <w:proofErr w:type="spellEnd"/>
      <w:r w:rsidRPr="00014890">
        <w:rPr>
          <w:rFonts w:ascii="Times New Roman" w:eastAsia="MS PMincho" w:hAnsi="Times New Roman" w:cs="Times New Roman"/>
          <w:sz w:val="18"/>
          <w:szCs w:val="18"/>
          <w:lang w:val="en-GB"/>
        </w:rPr>
        <w:t xml:space="preserve">: TNF inhibitors, </w:t>
      </w:r>
      <w:r w:rsidRPr="00014890">
        <w:rPr>
          <w:rFonts w:ascii="Times New Roman" w:eastAsia="MS PMincho" w:hAnsi="Times New Roman" w:cs="Times New Roman"/>
          <w:sz w:val="18"/>
          <w:szCs w:val="18"/>
        </w:rPr>
        <w:t xml:space="preserve">DAPSA: disease activity in </w:t>
      </w:r>
      <w:proofErr w:type="spellStart"/>
      <w:r w:rsidRPr="00014890">
        <w:rPr>
          <w:rFonts w:ascii="Times New Roman" w:eastAsia="MS PMincho" w:hAnsi="Times New Roman" w:cs="Times New Roman"/>
          <w:sz w:val="18"/>
          <w:szCs w:val="18"/>
        </w:rPr>
        <w:t>PsA</w:t>
      </w:r>
      <w:proofErr w:type="spellEnd"/>
      <w:r w:rsidRPr="00014890">
        <w:rPr>
          <w:rFonts w:ascii="Times New Roman" w:eastAsia="MS PMincho" w:hAnsi="Times New Roman" w:cs="Times New Roman"/>
          <w:sz w:val="18"/>
          <w:szCs w:val="18"/>
        </w:rPr>
        <w:t>, DAPSA-</w:t>
      </w:r>
      <w:proofErr w:type="gramStart"/>
      <w:r w:rsidRPr="00014890">
        <w:rPr>
          <w:rFonts w:ascii="Times New Roman" w:eastAsia="MS PMincho" w:hAnsi="Times New Roman" w:cs="Times New Roman"/>
          <w:sz w:val="18"/>
          <w:szCs w:val="18"/>
        </w:rPr>
        <w:t>remission(</w:t>
      </w:r>
      <w:proofErr w:type="gramEnd"/>
      <w:r w:rsidRPr="00014890">
        <w:rPr>
          <w:rFonts w:ascii="Times New Roman" w:eastAsia="MS PMincho" w:hAnsi="Times New Roman" w:cs="Times New Roman"/>
          <w:sz w:val="18"/>
          <w:szCs w:val="18"/>
        </w:rPr>
        <w:t xml:space="preserve">REM) </w:t>
      </w:r>
      <w:r w:rsidRPr="00014890">
        <w:rPr>
          <w:rFonts w:ascii="MS Mincho" w:eastAsia="MS Mincho" w:hAnsi="MS Mincho" w:cs="MS Mincho" w:hint="eastAsia"/>
          <w:sz w:val="18"/>
          <w:szCs w:val="18"/>
        </w:rPr>
        <w:t>≦</w:t>
      </w:r>
      <w:r w:rsidRPr="00014890">
        <w:rPr>
          <w:rFonts w:ascii="Times New Roman" w:eastAsia="MS PMincho" w:hAnsi="Times New Roman" w:cs="Times New Roman"/>
          <w:sz w:val="18"/>
          <w:szCs w:val="18"/>
        </w:rPr>
        <w:t>4, DAPSA-LDA</w:t>
      </w:r>
      <w:r w:rsidRPr="00014890">
        <w:rPr>
          <w:rFonts w:ascii="MS Mincho" w:eastAsia="MS Mincho" w:hAnsi="MS Mincho" w:cs="MS Mincho" w:hint="eastAsia"/>
          <w:sz w:val="18"/>
          <w:szCs w:val="18"/>
        </w:rPr>
        <w:t>≦</w:t>
      </w:r>
      <w:r w:rsidRPr="00014890">
        <w:rPr>
          <w:rFonts w:ascii="Times New Roman" w:eastAsia="MS PMincho" w:hAnsi="Times New Roman" w:cs="Times New Roman"/>
          <w:sz w:val="18"/>
          <w:szCs w:val="18"/>
        </w:rPr>
        <w:t xml:space="preserve">14, </w:t>
      </w:r>
      <w:r w:rsidRPr="00014890">
        <w:rPr>
          <w:rFonts w:ascii="Times New Roman" w:eastAsia="MS PMincho" w:hAnsi="Times New Roman" w:cs="Times New Roman"/>
          <w:sz w:val="18"/>
          <w:szCs w:val="18"/>
          <w:lang w:val="en-GB"/>
        </w:rPr>
        <w:t>PASI: psoriasis area and severity index</w:t>
      </w:r>
      <w:r w:rsidRPr="00014890">
        <w:rPr>
          <w:rFonts w:ascii="Times New Roman" w:eastAsia="MS PMincho" w:hAnsi="Times New Roman" w:cs="Times New Roman"/>
          <w:sz w:val="18"/>
          <w:szCs w:val="18"/>
          <w:lang w:val="en-GB"/>
        </w:rPr>
        <w:t xml:space="preserve">　</w:t>
      </w:r>
      <w:r w:rsidR="007E7D12" w:rsidRPr="007E7D12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40F048BE" w14:textId="77777777" w:rsidR="003C749A" w:rsidRPr="00014890" w:rsidRDefault="003C749A" w:rsidP="00E205A6">
      <w:pPr>
        <w:jc w:val="left"/>
        <w:rPr>
          <w:rFonts w:ascii="Times New Roman" w:eastAsia="MS PMincho" w:hAnsi="Times New Roman" w:cs="Times New Roman"/>
          <w:b/>
          <w:sz w:val="18"/>
          <w:szCs w:val="18"/>
        </w:rPr>
      </w:pPr>
    </w:p>
    <w:sectPr w:rsidR="003C749A" w:rsidRPr="00014890" w:rsidSect="009D35FC">
      <w:footerReference w:type="default" r:id="rId8"/>
      <w:pgSz w:w="11906" w:h="16838"/>
      <w:pgMar w:top="1440" w:right="1440" w:bottom="851" w:left="1440" w:header="851" w:footer="0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70EF59" w14:textId="77777777" w:rsidR="00F13852" w:rsidRDefault="00F13852">
      <w:r>
        <w:separator/>
      </w:r>
    </w:p>
  </w:endnote>
  <w:endnote w:type="continuationSeparator" w:id="0">
    <w:p w14:paraId="523F596A" w14:textId="77777777" w:rsidR="00F13852" w:rsidRDefault="00F138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PMincho">
    <w:altName w:val="MS PMincho"/>
    <w:charset w:val="80"/>
    <w:family w:val="roman"/>
    <w:pitch w:val="variable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13764298"/>
      <w:docPartObj>
        <w:docPartGallery w:val="Page Numbers (Bottom of Page)"/>
        <w:docPartUnique/>
      </w:docPartObj>
    </w:sdtPr>
    <w:sdtEndPr/>
    <w:sdtContent>
      <w:p w14:paraId="0524DED2" w14:textId="77777777" w:rsidR="000859F4" w:rsidRDefault="000859F4">
        <w:pPr>
          <w:pStyle w:val="1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A246E3">
          <w:rPr>
            <w:noProof/>
            <w:lang w:val="ja-JP"/>
          </w:rPr>
          <w:t>1</w:t>
        </w:r>
        <w:r>
          <w:fldChar w:fldCharType="end"/>
        </w:r>
      </w:p>
    </w:sdtContent>
  </w:sdt>
  <w:p w14:paraId="7284CAA5" w14:textId="77777777" w:rsidR="000859F4" w:rsidRDefault="000859F4">
    <w:pPr>
      <w:pStyle w:val="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B8F0D1" w14:textId="77777777" w:rsidR="00F13852" w:rsidRDefault="00F13852">
      <w:r>
        <w:separator/>
      </w:r>
    </w:p>
  </w:footnote>
  <w:footnote w:type="continuationSeparator" w:id="0">
    <w:p w14:paraId="267ABA30" w14:textId="77777777" w:rsidR="00F13852" w:rsidRDefault="00F1385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C5D36FD"/>
    <w:multiLevelType w:val="multilevel"/>
    <w:tmpl w:val="8F88DB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  <w:lvlOverride w:ilvl="0">
      <w:lvl w:ilvl="0">
        <w:numFmt w:val="bullet"/>
        <w:lvlText w:val=""/>
        <w:lvlJc w:val="left"/>
        <w:pPr>
          <w:tabs>
            <w:tab w:val="num" w:pos="720"/>
          </w:tabs>
          <w:ind w:left="720" w:hanging="360"/>
        </w:pPr>
        <w:rPr>
          <w:rFonts w:ascii="Wingdings" w:hAnsi="Wingdings" w:hint="default"/>
          <w:sz w:val="20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hyphenationZone w:val="42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5653"/>
    <w:rsid w:val="00006873"/>
    <w:rsid w:val="00014890"/>
    <w:rsid w:val="0003649A"/>
    <w:rsid w:val="00046F99"/>
    <w:rsid w:val="000518B9"/>
    <w:rsid w:val="00051D4D"/>
    <w:rsid w:val="00065590"/>
    <w:rsid w:val="000719EB"/>
    <w:rsid w:val="00076335"/>
    <w:rsid w:val="000859F4"/>
    <w:rsid w:val="000B430C"/>
    <w:rsid w:val="000B5AA4"/>
    <w:rsid w:val="000D106C"/>
    <w:rsid w:val="000E60A2"/>
    <w:rsid w:val="000F3325"/>
    <w:rsid w:val="000F6509"/>
    <w:rsid w:val="001012B4"/>
    <w:rsid w:val="00111280"/>
    <w:rsid w:val="0012511F"/>
    <w:rsid w:val="001323A6"/>
    <w:rsid w:val="00134262"/>
    <w:rsid w:val="00143903"/>
    <w:rsid w:val="00144FB1"/>
    <w:rsid w:val="001546C8"/>
    <w:rsid w:val="00154868"/>
    <w:rsid w:val="00163A25"/>
    <w:rsid w:val="00166211"/>
    <w:rsid w:val="001858A7"/>
    <w:rsid w:val="00193228"/>
    <w:rsid w:val="001C62EC"/>
    <w:rsid w:val="001C7E92"/>
    <w:rsid w:val="001F1A27"/>
    <w:rsid w:val="00201985"/>
    <w:rsid w:val="00214D9B"/>
    <w:rsid w:val="002441E9"/>
    <w:rsid w:val="002643B2"/>
    <w:rsid w:val="002669F7"/>
    <w:rsid w:val="002722CC"/>
    <w:rsid w:val="002816DF"/>
    <w:rsid w:val="002A17F7"/>
    <w:rsid w:val="002A402A"/>
    <w:rsid w:val="002B7BFA"/>
    <w:rsid w:val="002C449B"/>
    <w:rsid w:val="002C4CB5"/>
    <w:rsid w:val="002D4772"/>
    <w:rsid w:val="00313F74"/>
    <w:rsid w:val="00343EC4"/>
    <w:rsid w:val="00385653"/>
    <w:rsid w:val="003910D7"/>
    <w:rsid w:val="00393555"/>
    <w:rsid w:val="00394E23"/>
    <w:rsid w:val="003B41B2"/>
    <w:rsid w:val="003C749A"/>
    <w:rsid w:val="003E4C24"/>
    <w:rsid w:val="003F4B95"/>
    <w:rsid w:val="0041577D"/>
    <w:rsid w:val="004537B0"/>
    <w:rsid w:val="00483373"/>
    <w:rsid w:val="00497288"/>
    <w:rsid w:val="00516B7C"/>
    <w:rsid w:val="00530DC0"/>
    <w:rsid w:val="00532ACF"/>
    <w:rsid w:val="00544DB6"/>
    <w:rsid w:val="0055118F"/>
    <w:rsid w:val="00585B0F"/>
    <w:rsid w:val="00597E10"/>
    <w:rsid w:val="005A761C"/>
    <w:rsid w:val="005D75F5"/>
    <w:rsid w:val="005E64AA"/>
    <w:rsid w:val="0061423F"/>
    <w:rsid w:val="00625075"/>
    <w:rsid w:val="00645A70"/>
    <w:rsid w:val="006542A0"/>
    <w:rsid w:val="0066216E"/>
    <w:rsid w:val="00680BF0"/>
    <w:rsid w:val="00680F51"/>
    <w:rsid w:val="00697FB4"/>
    <w:rsid w:val="006C049D"/>
    <w:rsid w:val="006F0646"/>
    <w:rsid w:val="00724E25"/>
    <w:rsid w:val="00745442"/>
    <w:rsid w:val="0075222B"/>
    <w:rsid w:val="00762A98"/>
    <w:rsid w:val="0077138F"/>
    <w:rsid w:val="007C0343"/>
    <w:rsid w:val="007C13D4"/>
    <w:rsid w:val="007D3664"/>
    <w:rsid w:val="007D6068"/>
    <w:rsid w:val="007E7D12"/>
    <w:rsid w:val="0080069C"/>
    <w:rsid w:val="008123A9"/>
    <w:rsid w:val="00842D80"/>
    <w:rsid w:val="00851ADB"/>
    <w:rsid w:val="0085733E"/>
    <w:rsid w:val="00862893"/>
    <w:rsid w:val="008919BF"/>
    <w:rsid w:val="008C4070"/>
    <w:rsid w:val="008F3185"/>
    <w:rsid w:val="0093681D"/>
    <w:rsid w:val="0094137C"/>
    <w:rsid w:val="00954F86"/>
    <w:rsid w:val="00960663"/>
    <w:rsid w:val="00995E7B"/>
    <w:rsid w:val="009D35FC"/>
    <w:rsid w:val="00A2332E"/>
    <w:rsid w:val="00A33245"/>
    <w:rsid w:val="00A34E8D"/>
    <w:rsid w:val="00A54367"/>
    <w:rsid w:val="00A55F76"/>
    <w:rsid w:val="00A572FB"/>
    <w:rsid w:val="00A61AB4"/>
    <w:rsid w:val="00A61AE8"/>
    <w:rsid w:val="00A71676"/>
    <w:rsid w:val="00A71B5C"/>
    <w:rsid w:val="00A92708"/>
    <w:rsid w:val="00A94479"/>
    <w:rsid w:val="00A95CCF"/>
    <w:rsid w:val="00AB3A65"/>
    <w:rsid w:val="00AE3A98"/>
    <w:rsid w:val="00B03E49"/>
    <w:rsid w:val="00B75296"/>
    <w:rsid w:val="00BC7A64"/>
    <w:rsid w:val="00BD5EBF"/>
    <w:rsid w:val="00BE33B1"/>
    <w:rsid w:val="00BF3DF7"/>
    <w:rsid w:val="00C14BF4"/>
    <w:rsid w:val="00C24B3B"/>
    <w:rsid w:val="00C5071E"/>
    <w:rsid w:val="00C5303E"/>
    <w:rsid w:val="00C61A4E"/>
    <w:rsid w:val="00C7116D"/>
    <w:rsid w:val="00C74581"/>
    <w:rsid w:val="00C91C52"/>
    <w:rsid w:val="00CC3915"/>
    <w:rsid w:val="00CD20C0"/>
    <w:rsid w:val="00CE0F08"/>
    <w:rsid w:val="00CE1049"/>
    <w:rsid w:val="00D210B5"/>
    <w:rsid w:val="00D42E0D"/>
    <w:rsid w:val="00D6528C"/>
    <w:rsid w:val="00D7303B"/>
    <w:rsid w:val="00D732B8"/>
    <w:rsid w:val="00DB5021"/>
    <w:rsid w:val="00DC1836"/>
    <w:rsid w:val="00DC3376"/>
    <w:rsid w:val="00DD73B7"/>
    <w:rsid w:val="00DF638E"/>
    <w:rsid w:val="00E05AE4"/>
    <w:rsid w:val="00E11B6B"/>
    <w:rsid w:val="00E205A6"/>
    <w:rsid w:val="00E365F5"/>
    <w:rsid w:val="00E37871"/>
    <w:rsid w:val="00E40313"/>
    <w:rsid w:val="00E45ED7"/>
    <w:rsid w:val="00E66967"/>
    <w:rsid w:val="00F059D9"/>
    <w:rsid w:val="00F132DB"/>
    <w:rsid w:val="00F13852"/>
    <w:rsid w:val="00F302E6"/>
    <w:rsid w:val="00F404FA"/>
    <w:rsid w:val="00F5122C"/>
    <w:rsid w:val="00F665A4"/>
    <w:rsid w:val="00F853CE"/>
    <w:rsid w:val="00F86965"/>
    <w:rsid w:val="00F91A62"/>
    <w:rsid w:val="00FA3C39"/>
    <w:rsid w:val="00FC2D98"/>
    <w:rsid w:val="00FC4EB7"/>
    <w:rsid w:val="00FE4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,"/>
  <w:listSeparator w:val=";"/>
  <w14:docId w14:val="23755537"/>
  <w15:chartTrackingRefBased/>
  <w15:docId w15:val="{48260949-A0E2-4C58-B926-740AB3F507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80069C"/>
    <w:pPr>
      <w:widowControl w:val="0"/>
      <w:jc w:val="both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1">
    <w:name w:val="フッター1"/>
    <w:basedOn w:val="Standard"/>
    <w:next w:val="Fuzeile"/>
    <w:link w:val="a"/>
    <w:uiPriority w:val="99"/>
    <w:unhideWhenUsed/>
    <w:rsid w:val="00385653"/>
    <w:pPr>
      <w:tabs>
        <w:tab w:val="center" w:pos="4252"/>
        <w:tab w:val="right" w:pos="8504"/>
      </w:tabs>
      <w:snapToGrid w:val="0"/>
    </w:pPr>
  </w:style>
  <w:style w:type="character" w:customStyle="1" w:styleId="a">
    <w:name w:val="フッター (文字)"/>
    <w:basedOn w:val="Absatz-Standardschriftart"/>
    <w:link w:val="1"/>
    <w:uiPriority w:val="99"/>
    <w:rsid w:val="00385653"/>
  </w:style>
  <w:style w:type="table" w:customStyle="1" w:styleId="10">
    <w:name w:val="表 (格子)1"/>
    <w:basedOn w:val="NormaleTabelle"/>
    <w:next w:val="Tabellenraster"/>
    <w:uiPriority w:val="39"/>
    <w:rsid w:val="003856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unhideWhenUsed/>
    <w:rsid w:val="00385653"/>
    <w:pPr>
      <w:tabs>
        <w:tab w:val="center" w:pos="4252"/>
        <w:tab w:val="right" w:pos="8504"/>
      </w:tabs>
      <w:snapToGrid w:val="0"/>
    </w:pPr>
  </w:style>
  <w:style w:type="character" w:customStyle="1" w:styleId="FuzeileZchn">
    <w:name w:val="Fußzeile Zchn"/>
    <w:basedOn w:val="Absatz-Standardschriftart"/>
    <w:link w:val="Fuzeile"/>
    <w:uiPriority w:val="99"/>
    <w:rsid w:val="00385653"/>
  </w:style>
  <w:style w:type="table" w:styleId="Tabellenraster">
    <w:name w:val="Table Grid"/>
    <w:basedOn w:val="NormaleTabelle"/>
    <w:uiPriority w:val="59"/>
    <w:rsid w:val="003856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2A402A"/>
    <w:pPr>
      <w:tabs>
        <w:tab w:val="center" w:pos="4252"/>
        <w:tab w:val="right" w:pos="8504"/>
      </w:tabs>
      <w:snapToGrid w:val="0"/>
    </w:pPr>
  </w:style>
  <w:style w:type="character" w:customStyle="1" w:styleId="KopfzeileZchn">
    <w:name w:val="Kopfzeile Zchn"/>
    <w:basedOn w:val="Absatz-Standardschriftart"/>
    <w:link w:val="Kopfzeile"/>
    <w:uiPriority w:val="99"/>
    <w:rsid w:val="002A402A"/>
  </w:style>
  <w:style w:type="paragraph" w:styleId="StandardWeb">
    <w:name w:val="Normal (Web)"/>
    <w:basedOn w:val="Standard"/>
    <w:uiPriority w:val="99"/>
    <w:unhideWhenUsed/>
    <w:rsid w:val="00E66967"/>
    <w:pPr>
      <w:widowControl/>
      <w:spacing w:after="420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character" w:styleId="Fett">
    <w:name w:val="Strong"/>
    <w:basedOn w:val="Absatz-Standardschriftart"/>
    <w:uiPriority w:val="22"/>
    <w:qFormat/>
    <w:rsid w:val="00842D8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3990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68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A1F539-449C-4560-B4EB-934A868849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6</Words>
  <Characters>2119</Characters>
  <Application>Microsoft Office Word</Application>
  <DocSecurity>0</DocSecurity>
  <Lines>17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yagawa Ippei</dc:creator>
  <cp:keywords/>
  <dc:description/>
  <cp:lastModifiedBy>Miyagawa, Ippei (extern)</cp:lastModifiedBy>
  <cp:revision>2</cp:revision>
  <dcterms:created xsi:type="dcterms:W3CDTF">2022-06-21T09:05:00Z</dcterms:created>
  <dcterms:modified xsi:type="dcterms:W3CDTF">2022-06-21T09:05:00Z</dcterms:modified>
</cp:coreProperties>
</file>